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14DD4" w:rsidRPr="0092058C" w:rsidRDefault="00014DD4" w:rsidP="00014DD4">
      <w:pPr>
        <w:widowControl w:val="0"/>
        <w:autoSpaceDE w:val="0"/>
        <w:autoSpaceDN w:val="0"/>
        <w:adjustRightInd w:val="0"/>
        <w:spacing w:after="120" w:line="240" w:lineRule="auto"/>
        <w:rPr>
          <w:rFonts w:cstheme="minorHAnsi"/>
          <w:b/>
          <w:bCs/>
          <w:lang w:val="en-GB" w:eastAsia="en-GB"/>
        </w:rPr>
      </w:pPr>
    </w:p>
    <w:tbl>
      <w:tblPr>
        <w:tblStyle w:val="TableGridLight"/>
        <w:tblW w:w="15203" w:type="dxa"/>
        <w:tblInd w:w="-856" w:type="dxa"/>
        <w:tblLayout w:type="fixed"/>
        <w:tblLook w:val="04A0" w:firstRow="1" w:lastRow="0" w:firstColumn="1" w:lastColumn="0" w:noHBand="0" w:noVBand="1"/>
      </w:tblPr>
      <w:tblGrid>
        <w:gridCol w:w="1426"/>
        <w:gridCol w:w="633"/>
        <w:gridCol w:w="633"/>
        <w:gridCol w:w="993"/>
        <w:gridCol w:w="1701"/>
        <w:gridCol w:w="3124"/>
        <w:gridCol w:w="1559"/>
        <w:gridCol w:w="1650"/>
        <w:gridCol w:w="2059"/>
        <w:gridCol w:w="1425"/>
      </w:tblGrid>
      <w:tr w:rsidR="00014DD4" w:rsidRPr="001F6FF8" w:rsidTr="001F6FF8">
        <w:trPr>
          <w:trHeight w:val="320"/>
        </w:trPr>
        <w:tc>
          <w:tcPr>
            <w:tcW w:w="15203" w:type="dxa"/>
            <w:gridSpan w:val="10"/>
            <w:tcBorders>
              <w:top w:val="nil"/>
              <w:left w:val="nil"/>
              <w:bottom w:val="single" w:sz="4" w:space="0" w:color="BFBFBF" w:themeColor="background1" w:themeShade="BF"/>
              <w:right w:val="nil"/>
            </w:tcBorders>
            <w:vAlign w:val="center"/>
          </w:tcPr>
          <w:p w:rsidR="00014DD4" w:rsidRPr="001F6FF8" w:rsidRDefault="00014DD4" w:rsidP="001F6FF8">
            <w:pPr>
              <w:widowControl w:val="0"/>
              <w:autoSpaceDE w:val="0"/>
              <w:autoSpaceDN w:val="0"/>
              <w:adjustRightInd w:val="0"/>
              <w:spacing w:after="120"/>
              <w:rPr>
                <w:rFonts w:ascii="Calibri" w:hAnsi="Calibri" w:cs="Calibri"/>
                <w:b/>
                <w:bCs/>
                <w:color w:val="000000"/>
                <w:sz w:val="18"/>
                <w:szCs w:val="18"/>
                <w:lang w:val="en-GB"/>
              </w:rPr>
            </w:pPr>
            <w:r w:rsidRPr="0092058C">
              <w:rPr>
                <w:rFonts w:ascii="Calibri" w:hAnsi="Calibri" w:cs="Calibri"/>
                <w:b/>
                <w:bCs/>
                <w:lang w:val="en-GB" w:eastAsia="en-GB"/>
              </w:rPr>
              <w:t xml:space="preserve">Supplementary Table </w:t>
            </w:r>
            <w:r>
              <w:rPr>
                <w:rFonts w:ascii="Calibri" w:hAnsi="Calibri" w:cs="Calibri"/>
                <w:b/>
                <w:bCs/>
                <w:lang w:val="en-GB" w:eastAsia="en-GB"/>
              </w:rPr>
              <w:t>2</w:t>
            </w:r>
            <w:r w:rsidRPr="0092058C">
              <w:rPr>
                <w:rFonts w:ascii="Calibri" w:hAnsi="Calibri" w:cs="Calibri"/>
                <w:lang w:val="en-GB" w:eastAsia="en-GB"/>
              </w:rPr>
              <w:t>. Physiotherapy Intervention Breakdown</w:t>
            </w:r>
          </w:p>
        </w:tc>
      </w:tr>
      <w:tr w:rsidR="00014DD4" w:rsidRPr="001F6FF8" w:rsidTr="001F6FF8">
        <w:trPr>
          <w:trHeight w:val="144"/>
        </w:trPr>
        <w:tc>
          <w:tcPr>
            <w:tcW w:w="1426" w:type="dxa"/>
            <w:tcBorders>
              <w:bottom w:val="single" w:sz="4" w:space="0" w:color="BFBFBF" w:themeColor="background1" w:themeShade="BF"/>
            </w:tcBorders>
            <w:vAlign w:val="center"/>
          </w:tcPr>
          <w:p w:rsidR="00014DD4" w:rsidRPr="0092058C" w:rsidRDefault="00014DD4" w:rsidP="001F6FF8">
            <w:pPr>
              <w:widowControl w:val="0"/>
              <w:autoSpaceDE w:val="0"/>
              <w:autoSpaceDN w:val="0"/>
              <w:adjustRightInd w:val="0"/>
              <w:spacing w:after="120"/>
              <w:rPr>
                <w:rFonts w:ascii="Calibri" w:hAnsi="Calibri" w:cs="Calibri"/>
                <w:b/>
                <w:bCs/>
                <w:i/>
                <w:iCs/>
                <w:sz w:val="18"/>
                <w:szCs w:val="18"/>
                <w:lang w:val="en-GB" w:eastAsia="en-GB"/>
              </w:rPr>
            </w:pPr>
            <w:r w:rsidRPr="0092058C">
              <w:rPr>
                <w:rFonts w:ascii="Calibri" w:hAnsi="Calibri" w:cs="Calibri"/>
                <w:b/>
                <w:bCs/>
                <w:i/>
                <w:iCs/>
                <w:sz w:val="18"/>
                <w:szCs w:val="18"/>
                <w:lang w:val="en-GB" w:eastAsia="en-GB"/>
              </w:rPr>
              <w:t>Study</w:t>
            </w:r>
          </w:p>
        </w:tc>
        <w:tc>
          <w:tcPr>
            <w:tcW w:w="633" w:type="dxa"/>
            <w:tcBorders>
              <w:bottom w:val="single" w:sz="4" w:space="0" w:color="BFBFBF" w:themeColor="background1" w:themeShade="BF"/>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L</w:t>
            </w:r>
            <w:r w:rsidRPr="0092058C">
              <w:rPr>
                <w:rFonts w:ascii="Calibri" w:hAnsi="Calibri" w:cs="Calibri"/>
                <w:b/>
                <w:bCs/>
                <w:sz w:val="18"/>
                <w:szCs w:val="18"/>
                <w:lang w:val="en-GB" w:eastAsia="en-GB"/>
              </w:rPr>
              <w:t>oE</w:t>
            </w:r>
          </w:p>
        </w:tc>
        <w:tc>
          <w:tcPr>
            <w:tcW w:w="633" w:type="dxa"/>
            <w:tcBorders>
              <w:bottom w:val="single" w:sz="4" w:space="0" w:color="BFBFBF" w:themeColor="background1" w:themeShade="BF"/>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1F6FF8">
              <w:rPr>
                <w:rFonts w:ascii="Calibri" w:hAnsi="Calibri" w:cs="Calibri"/>
                <w:b/>
                <w:bCs/>
                <w:color w:val="000000"/>
                <w:sz w:val="18"/>
                <w:szCs w:val="18"/>
                <w:lang w:val="en-GB"/>
              </w:rPr>
              <w:t>Nr</w:t>
            </w:r>
          </w:p>
        </w:tc>
        <w:tc>
          <w:tcPr>
            <w:tcW w:w="993" w:type="dxa"/>
            <w:tcBorders>
              <w:bottom w:val="single" w:sz="4" w:space="0" w:color="BFBFBF" w:themeColor="background1" w:themeShade="BF"/>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1F6FF8">
              <w:rPr>
                <w:rFonts w:ascii="Calibri" w:hAnsi="Calibri" w:cs="Calibri"/>
                <w:b/>
                <w:bCs/>
                <w:color w:val="000000"/>
                <w:sz w:val="18"/>
                <w:szCs w:val="18"/>
                <w:lang w:val="en-GB"/>
              </w:rPr>
              <w:t>Follow-up (months)</w:t>
            </w:r>
          </w:p>
        </w:tc>
        <w:tc>
          <w:tcPr>
            <w:tcW w:w="1701" w:type="dxa"/>
            <w:tcBorders>
              <w:bottom w:val="single" w:sz="4" w:space="0" w:color="BFBFBF" w:themeColor="background1" w:themeShade="BF"/>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1F6FF8">
              <w:rPr>
                <w:rFonts w:ascii="Calibri" w:hAnsi="Calibri" w:cs="Calibri"/>
                <w:b/>
                <w:bCs/>
                <w:color w:val="000000"/>
                <w:sz w:val="18"/>
                <w:szCs w:val="18"/>
                <w:lang w:val="en-GB"/>
              </w:rPr>
              <w:t>Intervention</w:t>
            </w:r>
          </w:p>
        </w:tc>
        <w:tc>
          <w:tcPr>
            <w:tcW w:w="3124" w:type="dxa"/>
            <w:tcBorders>
              <w:bottom w:val="single" w:sz="4" w:space="0" w:color="BFBFBF" w:themeColor="background1" w:themeShade="BF"/>
            </w:tcBorders>
            <w:vAlign w:val="center"/>
          </w:tcPr>
          <w:p w:rsidR="00014DD4" w:rsidRPr="001F6FF8" w:rsidRDefault="00014DD4" w:rsidP="001F6FF8">
            <w:pPr>
              <w:widowControl w:val="0"/>
              <w:autoSpaceDE w:val="0"/>
              <w:autoSpaceDN w:val="0"/>
              <w:adjustRightInd w:val="0"/>
              <w:spacing w:after="120"/>
              <w:rPr>
                <w:rFonts w:ascii="Calibri" w:hAnsi="Calibri" w:cs="Calibri"/>
                <w:b/>
                <w:bCs/>
                <w:color w:val="000000"/>
                <w:sz w:val="18"/>
                <w:szCs w:val="18"/>
                <w:lang w:val="en-GB"/>
              </w:rPr>
            </w:pPr>
            <w:r w:rsidRPr="001F6FF8">
              <w:rPr>
                <w:rFonts w:ascii="Calibri" w:hAnsi="Calibri" w:cs="Calibri"/>
                <w:b/>
                <w:bCs/>
                <w:color w:val="000000"/>
                <w:sz w:val="18"/>
                <w:szCs w:val="18"/>
                <w:lang w:val="en-GB"/>
              </w:rPr>
              <w:t>Exercise Scheme</w:t>
            </w:r>
          </w:p>
        </w:tc>
        <w:tc>
          <w:tcPr>
            <w:tcW w:w="1559" w:type="dxa"/>
            <w:tcBorders>
              <w:bottom w:val="single" w:sz="4" w:space="0" w:color="BFBFBF" w:themeColor="background1" w:themeShade="BF"/>
            </w:tcBorders>
            <w:vAlign w:val="center"/>
          </w:tcPr>
          <w:p w:rsidR="00014DD4" w:rsidRPr="001F6FF8" w:rsidRDefault="00014DD4" w:rsidP="001F6FF8">
            <w:pPr>
              <w:widowControl w:val="0"/>
              <w:autoSpaceDE w:val="0"/>
              <w:autoSpaceDN w:val="0"/>
              <w:adjustRightInd w:val="0"/>
              <w:spacing w:after="120"/>
              <w:rPr>
                <w:rFonts w:ascii="Calibri" w:hAnsi="Calibri" w:cs="Calibri"/>
                <w:b/>
                <w:bCs/>
                <w:color w:val="000000"/>
                <w:sz w:val="18"/>
                <w:szCs w:val="18"/>
                <w:lang w:val="en-GB"/>
              </w:rPr>
            </w:pPr>
            <w:r w:rsidRPr="001F6FF8">
              <w:rPr>
                <w:rFonts w:ascii="Calibri" w:hAnsi="Calibri" w:cs="Calibri"/>
                <w:b/>
                <w:bCs/>
                <w:color w:val="000000"/>
                <w:sz w:val="18"/>
                <w:szCs w:val="18"/>
                <w:lang w:val="en-GB"/>
              </w:rPr>
              <w:t>Frequency and Duration</w:t>
            </w:r>
          </w:p>
        </w:tc>
        <w:tc>
          <w:tcPr>
            <w:tcW w:w="1650" w:type="dxa"/>
            <w:tcBorders>
              <w:bottom w:val="single" w:sz="4" w:space="0" w:color="BFBFBF" w:themeColor="background1" w:themeShade="BF"/>
            </w:tcBorders>
            <w:vAlign w:val="center"/>
          </w:tcPr>
          <w:p w:rsidR="00014DD4" w:rsidRPr="001F6FF8" w:rsidRDefault="00014DD4" w:rsidP="001F6FF8">
            <w:pPr>
              <w:widowControl w:val="0"/>
              <w:autoSpaceDE w:val="0"/>
              <w:autoSpaceDN w:val="0"/>
              <w:adjustRightInd w:val="0"/>
              <w:spacing w:after="120"/>
              <w:rPr>
                <w:rFonts w:ascii="Calibri" w:hAnsi="Calibri" w:cs="Calibri"/>
                <w:b/>
                <w:bCs/>
                <w:color w:val="000000"/>
                <w:sz w:val="18"/>
                <w:szCs w:val="18"/>
                <w:lang w:val="en-GB"/>
              </w:rPr>
            </w:pPr>
            <w:r w:rsidRPr="001F6FF8">
              <w:rPr>
                <w:rFonts w:ascii="Calibri" w:hAnsi="Calibri" w:cs="Calibri"/>
                <w:b/>
                <w:bCs/>
                <w:color w:val="000000"/>
                <w:sz w:val="18"/>
                <w:szCs w:val="18"/>
                <w:lang w:val="en-GB"/>
              </w:rPr>
              <w:t>Adherence to exercise</w:t>
            </w:r>
          </w:p>
        </w:tc>
        <w:tc>
          <w:tcPr>
            <w:tcW w:w="2059" w:type="dxa"/>
            <w:tcBorders>
              <w:bottom w:val="single" w:sz="4" w:space="0" w:color="BFBFBF" w:themeColor="background1" w:themeShade="BF"/>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1F6FF8">
              <w:rPr>
                <w:rFonts w:ascii="Calibri" w:hAnsi="Calibri" w:cs="Calibri"/>
                <w:b/>
                <w:bCs/>
                <w:color w:val="000000"/>
                <w:sz w:val="18"/>
                <w:szCs w:val="18"/>
                <w:lang w:val="en-GB"/>
              </w:rPr>
              <w:t>PROMs pre to postop</w:t>
            </w:r>
          </w:p>
        </w:tc>
        <w:tc>
          <w:tcPr>
            <w:tcW w:w="1425" w:type="dxa"/>
            <w:tcBorders>
              <w:bottom w:val="single" w:sz="4" w:space="0" w:color="BFBFBF" w:themeColor="background1" w:themeShade="BF"/>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1F6FF8">
              <w:rPr>
                <w:rFonts w:ascii="Calibri" w:hAnsi="Calibri" w:cs="Calibri"/>
                <w:b/>
                <w:bCs/>
                <w:color w:val="000000"/>
                <w:sz w:val="18"/>
                <w:szCs w:val="18"/>
                <w:lang w:val="en-GB"/>
              </w:rPr>
              <w:t>Conversion to Surgery / THA</w:t>
            </w:r>
          </w:p>
        </w:tc>
      </w:tr>
      <w:tr w:rsidR="00014DD4" w:rsidRPr="001F6FF8" w:rsidTr="001F6FF8">
        <w:trPr>
          <w:trHeight w:val="144"/>
        </w:trPr>
        <w:tc>
          <w:tcPr>
            <w:tcW w:w="1426" w:type="dxa"/>
            <w:tcBorders>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20"/>
                <w:szCs w:val="20"/>
                <w:lang w:val="en-GB" w:eastAsia="en-GB"/>
              </w:rPr>
            </w:pPr>
            <w:proofErr w:type="spellStart"/>
            <w:r w:rsidRPr="0092058C">
              <w:rPr>
                <w:rFonts w:ascii="Calibri" w:hAnsi="Calibri" w:cs="Calibri"/>
                <w:b/>
                <w:bCs/>
                <w:sz w:val="20"/>
                <w:szCs w:val="20"/>
                <w:lang w:val="en-GB" w:eastAsia="en-GB"/>
              </w:rPr>
              <w:t>Casartelli</w:t>
            </w:r>
            <w:proofErr w:type="spellEnd"/>
            <w:r w:rsidRPr="0092058C">
              <w:rPr>
                <w:rFonts w:ascii="Calibri" w:hAnsi="Calibri" w:cs="Calibri"/>
                <w:b/>
                <w:bCs/>
                <w:sz w:val="20"/>
                <w:szCs w:val="20"/>
                <w:lang w:val="en-GB" w:eastAsia="en-GB"/>
              </w:rPr>
              <w:t xml:space="preserve"> 2019</w:t>
            </w:r>
          </w:p>
        </w:tc>
        <w:tc>
          <w:tcPr>
            <w:tcW w:w="633"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V</w:t>
            </w:r>
          </w:p>
        </w:tc>
        <w:tc>
          <w:tcPr>
            <w:tcW w:w="633"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8</w:t>
            </w:r>
          </w:p>
        </w:tc>
        <w:tc>
          <w:tcPr>
            <w:tcW w:w="993"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w:t>
            </w:r>
          </w:p>
        </w:tc>
        <w:tc>
          <w:tcPr>
            <w:tcW w:w="1701"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Activity Modification; </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Hip-specific strengthening, </w:t>
            </w:r>
            <w:r w:rsidRPr="0092058C">
              <w:rPr>
                <w:rFonts w:ascii="Calibri" w:hAnsi="Calibri" w:cs="Calibri"/>
                <w:b/>
                <w:bCs/>
                <w:sz w:val="18"/>
                <w:szCs w:val="18"/>
                <w:lang w:val="en-GB" w:eastAsia="en-GB"/>
              </w:rPr>
              <w:t>core stability</w:t>
            </w:r>
            <w:r w:rsidRPr="0092058C">
              <w:rPr>
                <w:rFonts w:ascii="Calibri" w:hAnsi="Calibri" w:cs="Calibri"/>
                <w:sz w:val="18"/>
                <w:szCs w:val="18"/>
                <w:lang w:val="en-GB" w:eastAsia="en-GB"/>
              </w:rPr>
              <w:t>, postural balance exercises</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Supervised sessions lasted 45 to 60 min and included a warm up, 4 hip-specific strengthening exercises, 2 functional lower limb strengthening exercises, 2 core stability exercises, and 2 postural balance exercises. Home-based sessions lasted about 15 min and included a warm up, 1 hip abductor or extensor strengthening exercise, 1 functional lower limb strengthening exercise and 1 core stability exercise</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12 weeks with 4 sessions per week </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 face-to-face sessions per week conducted at the clinic under the supervision of a therapist and 2 sessions per week at home.</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atients completed a protocol sheet after each supervised and home-based session</w:t>
            </w:r>
          </w:p>
        </w:tc>
        <w:tc>
          <w:tcPr>
            <w:tcW w:w="20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GTO: 9 (29%) much better; 7 (22%) better; 6 (19%) somewhat better; 5 (16%) unchanged; 4 (14%) worse. Total 16 (52%) better; 11 (55%) responders, 9 (45%) non-responders</w:t>
            </w:r>
          </w:p>
        </w:tc>
        <w:tc>
          <w:tcPr>
            <w:tcW w:w="1425"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8 (25%) had hip surgery</w:t>
            </w:r>
          </w:p>
        </w:tc>
      </w:tr>
      <w:tr w:rsidR="00014DD4" w:rsidRPr="001F6FF8" w:rsidTr="001F6FF8">
        <w:trPr>
          <w:trHeight w:val="144"/>
        </w:trPr>
        <w:tc>
          <w:tcPr>
            <w:tcW w:w="1426" w:type="dxa"/>
            <w:tcBorders>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20"/>
                <w:szCs w:val="20"/>
                <w:lang w:val="en-GB" w:eastAsia="en-GB"/>
              </w:rPr>
            </w:pPr>
            <w:proofErr w:type="spellStart"/>
            <w:r w:rsidRPr="0092058C">
              <w:rPr>
                <w:rFonts w:ascii="Calibri" w:hAnsi="Calibri" w:cs="Calibri"/>
                <w:b/>
                <w:bCs/>
                <w:sz w:val="20"/>
                <w:szCs w:val="20"/>
                <w:lang w:val="en-GB" w:eastAsia="en-GB"/>
              </w:rPr>
              <w:t>Emara</w:t>
            </w:r>
            <w:proofErr w:type="spellEnd"/>
            <w:r w:rsidRPr="0092058C">
              <w:rPr>
                <w:rFonts w:ascii="Calibri" w:hAnsi="Calibri" w:cs="Calibri"/>
                <w:b/>
                <w:bCs/>
                <w:sz w:val="20"/>
                <w:szCs w:val="20"/>
                <w:lang w:val="en-GB" w:eastAsia="en-GB"/>
              </w:rPr>
              <w:t xml:space="preserve"> 2011</w:t>
            </w:r>
          </w:p>
        </w:tc>
        <w:tc>
          <w:tcPr>
            <w:tcW w:w="633"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V</w:t>
            </w:r>
          </w:p>
        </w:tc>
        <w:tc>
          <w:tcPr>
            <w:tcW w:w="633"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7</w:t>
            </w:r>
          </w:p>
        </w:tc>
        <w:tc>
          <w:tcPr>
            <w:tcW w:w="993"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4</w:t>
            </w:r>
          </w:p>
        </w:tc>
        <w:tc>
          <w:tcPr>
            <w:tcW w:w="1701"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Physiotherapy </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daptation to pain-free ROM modification of daily activities</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ll patients underwent 4 stages of conservative treatment:</w:t>
            </w:r>
          </w:p>
          <w:p w:rsidR="00014DD4" w:rsidRPr="0092058C" w:rsidRDefault="00014DD4" w:rsidP="00014DD4">
            <w:pPr>
              <w:pStyle w:val="ListParagraph"/>
              <w:widowControl w:val="0"/>
              <w:numPr>
                <w:ilvl w:val="0"/>
                <w:numId w:val="1"/>
              </w:numPr>
              <w:autoSpaceDE w:val="0"/>
              <w:autoSpaceDN w:val="0"/>
              <w:adjustRightInd w:val="0"/>
              <w:spacing w:after="120" w:line="240" w:lineRule="auto"/>
              <w:jc w:val="left"/>
              <w:rPr>
                <w:rFonts w:ascii="Calibri" w:hAnsi="Calibri" w:cs="Calibri"/>
                <w:sz w:val="18"/>
                <w:szCs w:val="18"/>
                <w:lang w:val="en-GB" w:eastAsia="en-GB"/>
              </w:rPr>
            </w:pPr>
            <w:r w:rsidRPr="0092058C">
              <w:rPr>
                <w:rFonts w:ascii="Calibri" w:hAnsi="Calibri" w:cs="Calibri"/>
                <w:sz w:val="18"/>
                <w:szCs w:val="18"/>
                <w:lang w:val="en-GB" w:eastAsia="en-GB"/>
              </w:rPr>
              <w:t>Avoid physical activity and the use of anti-inflammatory drugs (diclofenac 50 mg, twice a day) for 2 to 4 weeks during the acute attack.</w:t>
            </w:r>
          </w:p>
          <w:p w:rsidR="00014DD4" w:rsidRPr="0092058C" w:rsidRDefault="00014DD4" w:rsidP="00014DD4">
            <w:pPr>
              <w:pStyle w:val="ListParagraph"/>
              <w:widowControl w:val="0"/>
              <w:numPr>
                <w:ilvl w:val="0"/>
                <w:numId w:val="1"/>
              </w:numPr>
              <w:autoSpaceDE w:val="0"/>
              <w:autoSpaceDN w:val="0"/>
              <w:adjustRightInd w:val="0"/>
              <w:spacing w:after="120" w:line="240" w:lineRule="auto"/>
              <w:jc w:val="left"/>
              <w:rPr>
                <w:rFonts w:ascii="Calibri" w:hAnsi="Calibri" w:cs="Calibri"/>
                <w:sz w:val="18"/>
                <w:szCs w:val="18"/>
                <w:lang w:val="en-GB" w:eastAsia="en-GB"/>
              </w:rPr>
            </w:pPr>
            <w:r w:rsidRPr="0092058C">
              <w:rPr>
                <w:rFonts w:ascii="Calibri" w:hAnsi="Calibri" w:cs="Calibri"/>
                <w:sz w:val="18"/>
                <w:szCs w:val="18"/>
                <w:lang w:val="en-GB" w:eastAsia="en-GB"/>
              </w:rPr>
              <w:t>Physiotherapy to improve hip external rotation and abduction in extension and flexion, and to avoid the ‘W’ sitting position.</w:t>
            </w:r>
          </w:p>
          <w:p w:rsidR="00014DD4" w:rsidRPr="0092058C" w:rsidRDefault="00014DD4" w:rsidP="00014DD4">
            <w:pPr>
              <w:pStyle w:val="ListParagraph"/>
              <w:widowControl w:val="0"/>
              <w:numPr>
                <w:ilvl w:val="0"/>
                <w:numId w:val="1"/>
              </w:numPr>
              <w:autoSpaceDE w:val="0"/>
              <w:autoSpaceDN w:val="0"/>
              <w:adjustRightInd w:val="0"/>
              <w:spacing w:after="120" w:line="240" w:lineRule="auto"/>
              <w:jc w:val="left"/>
              <w:rPr>
                <w:rFonts w:ascii="Calibri" w:hAnsi="Calibri" w:cs="Calibri"/>
                <w:sz w:val="18"/>
                <w:szCs w:val="18"/>
                <w:lang w:val="en-GB" w:eastAsia="en-GB"/>
              </w:rPr>
            </w:pPr>
            <w:r w:rsidRPr="0092058C">
              <w:rPr>
                <w:rFonts w:ascii="Calibri" w:hAnsi="Calibri" w:cs="Calibri"/>
                <w:sz w:val="18"/>
                <w:szCs w:val="18"/>
                <w:lang w:val="en-GB" w:eastAsia="en-GB"/>
              </w:rPr>
              <w:t>Assessment of the normal ROM after the acute pain subsided. The patients were instructed to adapt to their safe range of movement</w:t>
            </w:r>
          </w:p>
          <w:p w:rsidR="00014DD4" w:rsidRPr="0092058C" w:rsidRDefault="00014DD4" w:rsidP="00014DD4">
            <w:pPr>
              <w:pStyle w:val="ListParagraph"/>
              <w:widowControl w:val="0"/>
              <w:numPr>
                <w:ilvl w:val="0"/>
                <w:numId w:val="1"/>
              </w:numPr>
              <w:autoSpaceDE w:val="0"/>
              <w:autoSpaceDN w:val="0"/>
              <w:adjustRightInd w:val="0"/>
              <w:spacing w:after="120" w:line="240" w:lineRule="auto"/>
              <w:jc w:val="left"/>
              <w:rPr>
                <w:rFonts w:ascii="Calibri" w:hAnsi="Calibri" w:cs="Calibri"/>
                <w:sz w:val="18"/>
                <w:szCs w:val="18"/>
                <w:lang w:val="en-GB" w:eastAsia="en-GB"/>
              </w:rPr>
            </w:pPr>
            <w:r w:rsidRPr="0092058C">
              <w:rPr>
                <w:rFonts w:ascii="Calibri" w:hAnsi="Calibri" w:cs="Calibri"/>
                <w:sz w:val="18"/>
                <w:szCs w:val="18"/>
                <w:lang w:val="en-GB"/>
              </w:rPr>
              <w:lastRenderedPageBreak/>
              <w:t>Modification of activities of daily living predisposing to FAI (hip internal rotation associated with flexion and adduction)</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Physiotherapy for 2 to 3 weeks in the form of stretching exercises (20 to 30 minutes daily)</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ind w:left="360"/>
              <w:rPr>
                <w:rFonts w:ascii="Calibri" w:hAnsi="Calibri" w:cs="Calibri"/>
                <w:sz w:val="18"/>
                <w:szCs w:val="18"/>
                <w:lang w:val="en-GB" w:eastAsia="en-GB"/>
              </w:rPr>
            </w:pPr>
            <w:r w:rsidRPr="0092058C">
              <w:rPr>
                <w:rFonts w:ascii="Calibri" w:hAnsi="Calibri" w:cs="Calibri"/>
                <w:sz w:val="18"/>
                <w:szCs w:val="18"/>
                <w:lang w:val="en-GB" w:eastAsia="en-GB"/>
              </w:rPr>
              <w:t>No strategies apart from clinical follow-up</w:t>
            </w:r>
          </w:p>
        </w:tc>
        <w:tc>
          <w:tcPr>
            <w:tcW w:w="20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mHHS improved (p&lt;0.01); NAHS improved (p&lt;0.01); VAS improved (p&lt;0.01)</w:t>
            </w:r>
          </w:p>
        </w:tc>
        <w:tc>
          <w:tcPr>
            <w:tcW w:w="1425"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 (11%) resulted in surgical intervention</w:t>
            </w:r>
          </w:p>
        </w:tc>
      </w:tr>
      <w:tr w:rsidR="00014DD4" w:rsidRPr="001F6FF8" w:rsidTr="001F6FF8">
        <w:trPr>
          <w:trHeight w:val="1062"/>
        </w:trPr>
        <w:tc>
          <w:tcPr>
            <w:tcW w:w="1426" w:type="dxa"/>
            <w:tcBorders>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20"/>
                <w:szCs w:val="20"/>
                <w:lang w:val="en-GB" w:eastAsia="en-GB"/>
              </w:rPr>
            </w:pPr>
            <w:r w:rsidRPr="0092058C">
              <w:rPr>
                <w:rFonts w:ascii="Calibri" w:hAnsi="Calibri" w:cs="Calibri"/>
                <w:b/>
                <w:bCs/>
                <w:sz w:val="20"/>
                <w:szCs w:val="20"/>
                <w:lang w:val="en-GB" w:eastAsia="en-GB"/>
              </w:rPr>
              <w:t>Aoyama 2019</w:t>
            </w:r>
          </w:p>
        </w:tc>
        <w:tc>
          <w:tcPr>
            <w:tcW w:w="633"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II</w:t>
            </w:r>
          </w:p>
        </w:tc>
        <w:tc>
          <w:tcPr>
            <w:tcW w:w="633"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0</w:t>
            </w:r>
          </w:p>
        </w:tc>
        <w:tc>
          <w:tcPr>
            <w:tcW w:w="993"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w:t>
            </w:r>
          </w:p>
        </w:tc>
        <w:tc>
          <w:tcPr>
            <w:tcW w:w="1701"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Pelvic Floor Muscle; </w:t>
            </w:r>
            <w:r w:rsidRPr="0092058C">
              <w:rPr>
                <w:rFonts w:ascii="Calibri" w:hAnsi="Calibri" w:cs="Calibri"/>
                <w:b/>
                <w:bCs/>
                <w:sz w:val="18"/>
                <w:szCs w:val="18"/>
                <w:lang w:val="en-GB" w:eastAsia="en-GB"/>
              </w:rPr>
              <w:t>Trunk Training</w:t>
            </w:r>
            <w:r w:rsidRPr="0092058C">
              <w:rPr>
                <w:rFonts w:ascii="Calibri" w:hAnsi="Calibri" w:cs="Calibri"/>
                <w:sz w:val="18"/>
                <w:szCs w:val="18"/>
                <w:lang w:val="en-GB" w:eastAsia="en-GB"/>
              </w:rPr>
              <w:t>; Activity Modification</w:t>
            </w:r>
          </w:p>
        </w:tc>
        <w:tc>
          <w:tcPr>
            <w:tcW w:w="3124"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Pelvic Floor Muscle Training (hip abduction, buttock elevation, pelvic tilt exercises) + </w:t>
            </w:r>
            <w:r w:rsidRPr="0092058C">
              <w:rPr>
                <w:rFonts w:ascii="Calibri" w:hAnsi="Calibri" w:cs="Calibri"/>
                <w:b/>
                <w:bCs/>
                <w:sz w:val="18"/>
                <w:szCs w:val="18"/>
                <w:lang w:val="en-GB" w:eastAsia="en-GB"/>
              </w:rPr>
              <w:t>Trunk Training (Plank and Bird Dog exercises</w:t>
            </w:r>
            <w:r w:rsidRPr="0092058C">
              <w:rPr>
                <w:rFonts w:ascii="Calibri" w:hAnsi="Calibri" w:cs="Calibri"/>
                <w:sz w:val="18"/>
                <w:szCs w:val="18"/>
                <w:lang w:val="en-GB" w:eastAsia="en-GB"/>
              </w:rPr>
              <w:t xml:space="preserve">) + Activity Modification, </w:t>
            </w:r>
          </w:p>
        </w:tc>
        <w:tc>
          <w:tcPr>
            <w:tcW w:w="1559"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0 minutes daily for 8 weeks</w:t>
            </w:r>
          </w:p>
        </w:tc>
        <w:tc>
          <w:tcPr>
            <w:tcW w:w="1650"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ompliance status was confirmed verbally and with documented records during every visit</w:t>
            </w:r>
          </w:p>
        </w:tc>
        <w:tc>
          <w:tcPr>
            <w:tcW w:w="2059" w:type="dxa"/>
            <w:vMerge w:val="restart"/>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Significant better improvement in study group with trunk exercises for Vail hip score and iHOT12 (p&lt;0.001)</w:t>
            </w:r>
          </w:p>
        </w:tc>
        <w:tc>
          <w:tcPr>
            <w:tcW w:w="1425"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1689"/>
        </w:trPr>
        <w:tc>
          <w:tcPr>
            <w:tcW w:w="2059" w:type="dxa"/>
            <w:gridSpan w:val="2"/>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0</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w:t>
            </w:r>
          </w:p>
        </w:tc>
        <w:tc>
          <w:tcPr>
            <w:tcW w:w="1701"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elvic Floor Muscle; Activity Modification</w:t>
            </w:r>
          </w:p>
        </w:tc>
        <w:tc>
          <w:tcPr>
            <w:tcW w:w="3124"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Pelvic Floor Muscle Training (hip abduction, buttock elevation, pelvic tilt exercises) + Activity Modification </w:t>
            </w:r>
          </w:p>
        </w:tc>
        <w:tc>
          <w:tcPr>
            <w:tcW w:w="1559"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0 minutes daily for 8 weeks</w:t>
            </w:r>
          </w:p>
        </w:tc>
        <w:tc>
          <w:tcPr>
            <w:tcW w:w="1650" w:type="dxa"/>
            <w:vMerge/>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2059" w:type="dxa"/>
            <w:vMerge/>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Pennock 2018</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65</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5.7 ± 6.7 (12.2-45.5)</w:t>
            </w:r>
          </w:p>
        </w:tc>
        <w:tc>
          <w:tcPr>
            <w:tcW w:w="1701"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ctivity Modification</w:t>
            </w:r>
          </w:p>
        </w:tc>
        <w:tc>
          <w:tcPr>
            <w:tcW w:w="3124"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Therapeutic exercises for posture, training the patient to achieve neutral spine. Lumbo-pelvic mobility training. Core stabilisation techniques + Proximal strengthening + Lower extremity flexibility.</w:t>
            </w:r>
          </w:p>
        </w:tc>
        <w:tc>
          <w:tcPr>
            <w:tcW w:w="1559"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Daily for 6 weeks</w:t>
            </w:r>
          </w:p>
        </w:tc>
        <w:tc>
          <w:tcPr>
            <w:tcW w:w="1650"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Verbal confirmation of compliance at each clinical follow-up.</w:t>
            </w:r>
          </w:p>
        </w:tc>
        <w:tc>
          <w:tcPr>
            <w:tcW w:w="2059" w:type="dxa"/>
            <w:vMerge w:val="restart"/>
            <w:tcBorders>
              <w:top w:val="nil"/>
              <w:left w:val="nil"/>
              <w:bottom w:val="nil"/>
              <w:right w:val="nil"/>
            </w:tcBorders>
            <w:vAlign w:val="center"/>
          </w:tcPr>
          <w:p w:rsidR="00014DD4" w:rsidRPr="001F6FF8"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No significant differences were noted in the proportion of patients meeting the MCID in the mHHS among the 3 treatment groups. </w:t>
            </w:r>
          </w:p>
        </w:tc>
        <w:tc>
          <w:tcPr>
            <w:tcW w:w="1425"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2059" w:type="dxa"/>
            <w:gridSpan w:val="2"/>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s (1)</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1</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5.4 ± 8.8 (11.7-40)</w:t>
            </w:r>
          </w:p>
        </w:tc>
        <w:tc>
          <w:tcPr>
            <w:tcW w:w="1701"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orticosteroid Injection</w:t>
            </w:r>
          </w:p>
        </w:tc>
        <w:tc>
          <w:tcPr>
            <w:tcW w:w="3124"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Formal PT initiated 1 week after intervention. Running progression program 8-12 week. </w:t>
            </w:r>
          </w:p>
        </w:tc>
        <w:tc>
          <w:tcPr>
            <w:tcW w:w="1559"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Daily for 6 weeks</w:t>
            </w:r>
          </w:p>
        </w:tc>
        <w:tc>
          <w:tcPr>
            <w:tcW w:w="1650"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Verbal confirmation of compliance at each clinical follow-up.</w:t>
            </w:r>
          </w:p>
        </w:tc>
        <w:tc>
          <w:tcPr>
            <w:tcW w:w="2059" w:type="dxa"/>
            <w:vMerge/>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vMerge/>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s (2)</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7</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1.8 ± 12 (12.3-49.7)</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Formal PT initiated 1 week after surgery. Running progression program 8-12 weeks post-op. Full clearance to sport 4-6 months later.</w:t>
            </w:r>
          </w:p>
        </w:tc>
        <w:tc>
          <w:tcPr>
            <w:tcW w:w="1559"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Daily for 6 weeks</w:t>
            </w:r>
          </w:p>
        </w:tc>
        <w:tc>
          <w:tcPr>
            <w:tcW w:w="1650"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Verbal confirmation of compliance at each clinical follow-up.</w:t>
            </w:r>
          </w:p>
        </w:tc>
        <w:tc>
          <w:tcPr>
            <w:tcW w:w="2059" w:type="dxa"/>
            <w:vMerge/>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r>
      <w:tr w:rsidR="00014DD4" w:rsidRPr="001F6FF8" w:rsidTr="001F6FF8">
        <w:trPr>
          <w:trHeight w:val="96"/>
        </w:trPr>
        <w:tc>
          <w:tcPr>
            <w:tcW w:w="1426" w:type="dxa"/>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Guenther 2017</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V</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0</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Physiotherapy. </w:t>
            </w:r>
            <w:r w:rsidRPr="0092058C">
              <w:rPr>
                <w:rFonts w:ascii="Calibri" w:hAnsi="Calibri" w:cs="Calibri"/>
                <w:b/>
                <w:bCs/>
                <w:sz w:val="18"/>
                <w:szCs w:val="18"/>
                <w:lang w:val="en-GB" w:eastAsia="en-GB"/>
              </w:rPr>
              <w:t>Core exercises</w:t>
            </w:r>
          </w:p>
        </w:tc>
        <w:tc>
          <w:tcPr>
            <w:tcW w:w="3124"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Phase 1: Optimal, pain-free activation of key muscle groups, improve neuromuscular strength + develop </w:t>
            </w:r>
            <w:r w:rsidRPr="0092058C">
              <w:rPr>
                <w:rFonts w:ascii="Calibri" w:hAnsi="Calibri" w:cs="Calibri"/>
                <w:sz w:val="18"/>
                <w:szCs w:val="18"/>
                <w:lang w:val="en-GB" w:eastAsia="en-GB"/>
              </w:rPr>
              <w:lastRenderedPageBreak/>
              <w:t>muscular endurance.</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ase 2: Build on patients’ foundation of muscle strength + increase exercise intensity.</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ase 3: Further increase hip muscle strength.</w:t>
            </w:r>
          </w:p>
        </w:tc>
        <w:tc>
          <w:tcPr>
            <w:tcW w:w="1559"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 xml:space="preserve">4 times per week for 10 weeks (3 sets of 10-12 repetitions per </w:t>
            </w:r>
            <w:r w:rsidRPr="0092058C">
              <w:rPr>
                <w:rFonts w:ascii="Calibri" w:hAnsi="Calibri" w:cs="Calibri"/>
                <w:sz w:val="18"/>
                <w:szCs w:val="18"/>
                <w:lang w:val="en-GB" w:eastAsia="en-GB"/>
              </w:rPr>
              <w:lastRenderedPageBreak/>
              <w:t>exercise per session)</w:t>
            </w:r>
          </w:p>
        </w:tc>
        <w:tc>
          <w:tcPr>
            <w:tcW w:w="1650"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 xml:space="preserve">Consultation with the study kinesiologist during weeks 1,2,4,6,8 to </w:t>
            </w:r>
            <w:r w:rsidRPr="0092058C">
              <w:rPr>
                <w:rFonts w:ascii="Calibri" w:hAnsi="Calibri" w:cs="Calibri"/>
                <w:sz w:val="18"/>
                <w:szCs w:val="18"/>
                <w:lang w:val="en-GB" w:eastAsia="en-GB"/>
              </w:rPr>
              <w:lastRenderedPageBreak/>
              <w:t>ensure exercises were performed properly</w:t>
            </w:r>
          </w:p>
        </w:tc>
        <w:tc>
          <w:tcPr>
            <w:tcW w:w="2059"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 xml:space="preserve">HOOS: Pain: +8.5 (p=0.003); Symptoms: +7.9 (p=0.022); ADLs: +10.4 (p=0.003); Sports: </w:t>
            </w:r>
            <w:r w:rsidRPr="0092058C">
              <w:rPr>
                <w:rFonts w:ascii="Calibri" w:hAnsi="Calibri" w:cs="Calibri"/>
                <w:sz w:val="18"/>
                <w:szCs w:val="18"/>
                <w:lang w:val="en-GB" w:eastAsia="en-GB"/>
              </w:rPr>
              <w:lastRenderedPageBreak/>
              <w:t>+11.7 (p=0.003); QOL: +7.6 (p=0.025)</w:t>
            </w:r>
          </w:p>
        </w:tc>
        <w:tc>
          <w:tcPr>
            <w:tcW w:w="1425"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 xml:space="preserve">foreplaned surgery in all patients, 5/19 (26%) cancelled </w:t>
            </w:r>
            <w:r w:rsidRPr="0092058C">
              <w:rPr>
                <w:rFonts w:ascii="Calibri" w:hAnsi="Calibri" w:cs="Calibri"/>
                <w:sz w:val="18"/>
                <w:szCs w:val="18"/>
                <w:lang w:val="en-GB" w:eastAsia="en-GB"/>
              </w:rPr>
              <w:lastRenderedPageBreak/>
              <w:t>upcoming surgery after program</w:t>
            </w:r>
          </w:p>
        </w:tc>
      </w:tr>
      <w:tr w:rsidR="00014DD4" w:rsidRPr="001F6FF8" w:rsidTr="001F6FF8">
        <w:trPr>
          <w:trHeight w:val="96"/>
        </w:trPr>
        <w:tc>
          <w:tcPr>
            <w:tcW w:w="1426" w:type="dxa"/>
            <w:tcBorders>
              <w:top w:val="single" w:sz="4" w:space="0" w:color="BFBFBF" w:themeColor="background1" w:themeShade="BF"/>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lastRenderedPageBreak/>
              <w:t>Griffin 2018</w:t>
            </w:r>
          </w:p>
        </w:tc>
        <w:tc>
          <w:tcPr>
            <w:tcW w:w="633"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w:t>
            </w:r>
          </w:p>
        </w:tc>
        <w:tc>
          <w:tcPr>
            <w:tcW w:w="633"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95</w:t>
            </w:r>
          </w:p>
        </w:tc>
        <w:tc>
          <w:tcPr>
            <w:tcW w:w="993"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w:t>
            </w:r>
          </w:p>
        </w:tc>
        <w:tc>
          <w:tcPr>
            <w:tcW w:w="1701"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ndividualized Physiotherapy;</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ctivity Modification</w:t>
            </w:r>
          </w:p>
        </w:tc>
        <w:tc>
          <w:tcPr>
            <w:tcW w:w="3124" w:type="dxa"/>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 components:</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 Assessment of pain, function, and range of hip motion</w:t>
            </w:r>
          </w:p>
          <w:p w:rsidR="00014DD4" w:rsidRPr="0092058C" w:rsidRDefault="00014DD4" w:rsidP="001F6FF8">
            <w:pPr>
              <w:rPr>
                <w:sz w:val="18"/>
                <w:szCs w:val="18"/>
                <w:lang w:val="en-GB" w:eastAsia="en-GB"/>
              </w:rPr>
            </w:pPr>
            <w:r w:rsidRPr="0092058C">
              <w:rPr>
                <w:sz w:val="18"/>
                <w:szCs w:val="18"/>
                <w:lang w:val="en-GB" w:eastAsia="en-GB"/>
              </w:rPr>
              <w:t>(2) Patient education</w:t>
            </w:r>
          </w:p>
          <w:p w:rsidR="00014DD4" w:rsidRPr="0092058C" w:rsidRDefault="00014DD4" w:rsidP="001F6FF8">
            <w:pPr>
              <w:rPr>
                <w:sz w:val="18"/>
                <w:szCs w:val="18"/>
                <w:lang w:val="en-GB" w:eastAsia="en-GB"/>
              </w:rPr>
            </w:pPr>
            <w:r w:rsidRPr="0092058C">
              <w:rPr>
                <w:sz w:val="18"/>
                <w:szCs w:val="18"/>
                <w:lang w:val="en-GB" w:eastAsia="en-GB"/>
              </w:rPr>
              <w:t>(3) exercise programme that has features of individualisation, progression, and supervision</w:t>
            </w:r>
          </w:p>
          <w:p w:rsidR="00014DD4" w:rsidRPr="0092058C" w:rsidRDefault="00014DD4" w:rsidP="001F6FF8">
            <w:pPr>
              <w:rPr>
                <w:sz w:val="18"/>
                <w:szCs w:val="18"/>
                <w:lang w:val="en-GB" w:eastAsia="en-GB"/>
              </w:rPr>
            </w:pPr>
            <w:r w:rsidRPr="0092058C">
              <w:rPr>
                <w:sz w:val="18"/>
                <w:szCs w:val="18"/>
                <w:lang w:val="en-GB" w:eastAsia="en-GB"/>
              </w:rPr>
              <w:t>(4) help with pain relief, such as one X-ray or ultrasound-guided intra-articular steroid injection when pain prevents performance exercise.</w:t>
            </w:r>
          </w:p>
        </w:tc>
        <w:tc>
          <w:tcPr>
            <w:tcW w:w="1559" w:type="dxa"/>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24 weeks with a physiotherapist</w:t>
            </w:r>
          </w:p>
        </w:tc>
        <w:tc>
          <w:tcPr>
            <w:tcW w:w="1650" w:type="dxa"/>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atient completed exercise diaries + case report forms recorded by physiotherapists</w:t>
            </w:r>
          </w:p>
        </w:tc>
        <w:tc>
          <w:tcPr>
            <w:tcW w:w="2059"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HOT33 improvement greater in HA group (p=0.009), no difference in other PROMs. More adverse events related to intervention in HA group (p=0.017). Physiotherapy more cost-effective at 12 months in the setting of UK costs</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one</w:t>
            </w:r>
          </w:p>
        </w:tc>
        <w:tc>
          <w:tcPr>
            <w:tcW w:w="1425"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4 (8%) received hip arthroscopy</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82</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atients referred to outpatient physiotherapists as per usual care for surgery.</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ot specified</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w:t>
            </w: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 (1%) converted to THA after hip joint infection</w:t>
            </w: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Hunter 2021</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50</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w:t>
            </w:r>
          </w:p>
        </w:tc>
        <w:tc>
          <w:tcPr>
            <w:tcW w:w="1701" w:type="dxa"/>
            <w:tcBorders>
              <w:top w:val="nil"/>
              <w:left w:val="nil"/>
              <w:bottom w:val="nil"/>
              <w:right w:val="nil"/>
            </w:tcBorders>
            <w:vAlign w:val="center"/>
          </w:tcPr>
          <w:p w:rsidR="00014DD4" w:rsidRPr="0092058C" w:rsidRDefault="00014DD4" w:rsidP="001F6FF8">
            <w:pPr>
              <w:autoSpaceDE w:val="0"/>
              <w:autoSpaceDN w:val="0"/>
              <w:adjustRightInd w:val="0"/>
              <w:rPr>
                <w:rFonts w:ascii="Calibri" w:hAnsi="Calibri" w:cs="Calibri"/>
                <w:color w:val="131413"/>
                <w:sz w:val="18"/>
                <w:szCs w:val="18"/>
                <w:lang w:val="en-GB"/>
              </w:rPr>
            </w:pPr>
            <w:r w:rsidRPr="0092058C">
              <w:rPr>
                <w:rFonts w:ascii="Calibri" w:hAnsi="Calibri" w:cs="Calibri"/>
                <w:color w:val="131413"/>
                <w:sz w:val="18"/>
                <w:szCs w:val="18"/>
                <w:lang w:val="en-GB"/>
              </w:rPr>
              <w:t>Physiotherapy</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color w:val="131413"/>
                <w:sz w:val="18"/>
                <w:szCs w:val="18"/>
                <w:lang w:val="en-GB"/>
              </w:rPr>
            </w:pPr>
            <w:r w:rsidRPr="0092058C">
              <w:rPr>
                <w:rFonts w:ascii="Calibri" w:hAnsi="Calibri" w:cs="Calibri"/>
                <w:color w:val="131413"/>
                <w:sz w:val="18"/>
                <w:szCs w:val="18"/>
                <w:lang w:val="en-GB"/>
              </w:rPr>
              <w:t>3 components:</w:t>
            </w:r>
          </w:p>
          <w:p w:rsidR="00014DD4" w:rsidRPr="0092058C" w:rsidRDefault="00014DD4" w:rsidP="001F6FF8">
            <w:pPr>
              <w:widowControl w:val="0"/>
              <w:autoSpaceDE w:val="0"/>
              <w:autoSpaceDN w:val="0"/>
              <w:adjustRightInd w:val="0"/>
              <w:spacing w:after="120"/>
              <w:rPr>
                <w:rFonts w:ascii="Calibri" w:hAnsi="Calibri" w:cs="Calibri"/>
                <w:color w:val="131413"/>
                <w:sz w:val="18"/>
                <w:szCs w:val="18"/>
                <w:lang w:val="en-GB"/>
              </w:rPr>
            </w:pPr>
            <w:r w:rsidRPr="0092058C">
              <w:rPr>
                <w:rFonts w:ascii="Calibri" w:hAnsi="Calibri" w:cs="Calibri"/>
                <w:color w:val="131413"/>
                <w:sz w:val="18"/>
                <w:szCs w:val="18"/>
                <w:lang w:val="en-GB"/>
              </w:rPr>
              <w:t>(1) Personalised exercise programme supervised by physiotherapist.</w:t>
            </w:r>
          </w:p>
          <w:p w:rsidR="00014DD4" w:rsidRPr="0092058C" w:rsidRDefault="00014DD4" w:rsidP="001F6FF8">
            <w:pPr>
              <w:widowControl w:val="0"/>
              <w:autoSpaceDE w:val="0"/>
              <w:autoSpaceDN w:val="0"/>
              <w:adjustRightInd w:val="0"/>
              <w:spacing w:after="120"/>
              <w:rPr>
                <w:rFonts w:ascii="Calibri" w:hAnsi="Calibri" w:cs="Calibri"/>
                <w:color w:val="131413"/>
                <w:sz w:val="18"/>
                <w:szCs w:val="18"/>
                <w:lang w:val="en-GB"/>
              </w:rPr>
            </w:pPr>
            <w:r w:rsidRPr="0092058C">
              <w:rPr>
                <w:rFonts w:ascii="Calibri" w:hAnsi="Calibri" w:cs="Calibri"/>
                <w:color w:val="131413"/>
                <w:sz w:val="18"/>
                <w:szCs w:val="18"/>
                <w:lang w:val="en-GB"/>
              </w:rPr>
              <w:t>(2) Education about the condition and management</w:t>
            </w:r>
          </w:p>
          <w:p w:rsidR="00014DD4" w:rsidRPr="0092058C" w:rsidRDefault="00014DD4" w:rsidP="001F6FF8">
            <w:pPr>
              <w:widowControl w:val="0"/>
              <w:autoSpaceDE w:val="0"/>
              <w:autoSpaceDN w:val="0"/>
              <w:adjustRightInd w:val="0"/>
              <w:spacing w:after="120"/>
              <w:rPr>
                <w:rFonts w:ascii="Calibri" w:hAnsi="Calibri" w:cs="Calibri"/>
                <w:color w:val="131413"/>
                <w:sz w:val="18"/>
                <w:szCs w:val="18"/>
                <w:lang w:val="en-GB"/>
              </w:rPr>
            </w:pPr>
            <w:r w:rsidRPr="0092058C">
              <w:rPr>
                <w:rFonts w:ascii="Calibri" w:hAnsi="Calibri" w:cs="Calibri"/>
                <w:color w:val="131413"/>
                <w:sz w:val="18"/>
                <w:szCs w:val="18"/>
                <w:lang w:val="en-GB"/>
              </w:rPr>
              <w:t>(3) Advice regarding pain relief</w:t>
            </w:r>
          </w:p>
        </w:tc>
        <w:tc>
          <w:tcPr>
            <w:tcW w:w="1559"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color w:val="131413"/>
                <w:sz w:val="18"/>
                <w:szCs w:val="18"/>
                <w:lang w:val="en-GB"/>
              </w:rPr>
            </w:pPr>
            <w:r w:rsidRPr="0092058C">
              <w:rPr>
                <w:rFonts w:ascii="Calibri" w:hAnsi="Calibri" w:cs="Calibri"/>
                <w:color w:val="131413"/>
                <w:sz w:val="18"/>
                <w:szCs w:val="18"/>
                <w:lang w:val="en-GB"/>
              </w:rPr>
              <w:t>6-10 sessions with a physiotherapist over 6 months.</w:t>
            </w:r>
          </w:p>
        </w:tc>
        <w:tc>
          <w:tcPr>
            <w:tcW w:w="1650"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color w:val="131413"/>
                <w:sz w:val="18"/>
                <w:szCs w:val="18"/>
                <w:lang w:val="en-GB"/>
              </w:rPr>
            </w:pPr>
            <w:r w:rsidRPr="0092058C">
              <w:rPr>
                <w:rFonts w:ascii="Calibri" w:hAnsi="Calibri" w:cs="Calibri"/>
                <w:color w:val="131413"/>
                <w:sz w:val="18"/>
                <w:szCs w:val="18"/>
                <w:lang w:val="en-GB"/>
              </w:rPr>
              <w:t>Logbook given to patients to record exercises completed at home.</w:t>
            </w:r>
          </w:p>
        </w:tc>
        <w:tc>
          <w:tcPr>
            <w:tcW w:w="2059"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color w:val="131413"/>
                <w:sz w:val="18"/>
                <w:szCs w:val="18"/>
                <w:lang w:val="en-GB"/>
              </w:rPr>
              <w:t>Hip-related quality of life (iHOT-33) showed a statistically and clinically important improvement in arthroscopy of 14 units (p = 0.003)</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c>
          <w:tcPr>
            <w:tcW w:w="1425"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9</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Usual post-operative rehab protocol recommended by their surgeon.</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ot specified</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w:t>
            </w: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proofErr w:type="spellStart"/>
            <w:r w:rsidRPr="0092058C">
              <w:rPr>
                <w:rFonts w:ascii="Calibri" w:hAnsi="Calibri" w:cs="Calibri"/>
                <w:b/>
                <w:bCs/>
                <w:sz w:val="18"/>
                <w:szCs w:val="18"/>
                <w:lang w:val="en-GB" w:eastAsia="en-GB"/>
              </w:rPr>
              <w:lastRenderedPageBreak/>
              <w:t>Kekatpure</w:t>
            </w:r>
            <w:proofErr w:type="spellEnd"/>
            <w:r w:rsidRPr="0092058C">
              <w:rPr>
                <w:rFonts w:ascii="Calibri" w:hAnsi="Calibri" w:cs="Calibri"/>
                <w:b/>
                <w:bCs/>
                <w:sz w:val="18"/>
                <w:szCs w:val="18"/>
                <w:lang w:val="en-GB" w:eastAsia="en-GB"/>
              </w:rPr>
              <w:t xml:space="preserve"> 2017</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I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54</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7.5</w:t>
            </w:r>
          </w:p>
        </w:tc>
        <w:tc>
          <w:tcPr>
            <w:tcW w:w="1701"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ctivity Modification</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ctivity modification included avoiding squatting, leg crossing, pivoting, excessive physical activity, and sitting on the floor.</w:t>
            </w:r>
          </w:p>
        </w:tc>
        <w:tc>
          <w:tcPr>
            <w:tcW w:w="1559"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Twice a day for 6 weeks, and thereafter as required.</w:t>
            </w:r>
          </w:p>
        </w:tc>
        <w:tc>
          <w:tcPr>
            <w:tcW w:w="1650"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 at 2, 6, 12 weeks.</w:t>
            </w:r>
          </w:p>
        </w:tc>
        <w:tc>
          <w:tcPr>
            <w:tcW w:w="2059"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The nonsurgical group had significant improvements</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n all clinical scores at the end of follow-up (p &lt; 0.001)</w:t>
            </w:r>
          </w:p>
        </w:tc>
        <w:tc>
          <w:tcPr>
            <w:tcW w:w="1425"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44 hips underwent hip arthroscopy (45.4%) at 10 months (3 – 29.5) </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4</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5.4</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atients underwent the same 3 months conservative treatment program prior to surgery.</w:t>
            </w:r>
          </w:p>
        </w:tc>
        <w:tc>
          <w:tcPr>
            <w:tcW w:w="15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650"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Kemp 2016</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I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7</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c>
          <w:tcPr>
            <w:tcW w:w="1701"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ersonalized FAI-specific Physiotherapy</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Hip joint manual therapy techniques, </w:t>
            </w:r>
            <w:r w:rsidRPr="001F6FF8">
              <w:rPr>
                <w:rFonts w:cs="MillerText Roman"/>
                <w:color w:val="221E1F"/>
                <w:sz w:val="18"/>
                <w:szCs w:val="18"/>
                <w:lang w:val="en-GB"/>
              </w:rPr>
              <w:t>specific strength</w:t>
            </w:r>
            <w:r w:rsidRPr="001F6FF8">
              <w:rPr>
                <w:rFonts w:cs="MillerText Roman"/>
                <w:color w:val="221E1F"/>
                <w:sz w:val="18"/>
                <w:szCs w:val="18"/>
                <w:lang w:val="en-GB"/>
              </w:rPr>
              <w:softHyphen/>
              <w:t>ening exercises for the hip and trunk muscles + functional activity specific retraining.</w:t>
            </w:r>
          </w:p>
        </w:tc>
        <w:tc>
          <w:tcPr>
            <w:tcW w:w="1559"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1F6FF8">
              <w:rPr>
                <w:rFonts w:cs="MillerText Roman"/>
                <w:color w:val="221E1F"/>
                <w:sz w:val="18"/>
                <w:szCs w:val="18"/>
                <w:lang w:val="en-GB"/>
              </w:rPr>
              <w:t>8 physical therapy treatment sessions over a 12-week period, and 12 weekly supervised gym visits.</w:t>
            </w:r>
          </w:p>
        </w:tc>
        <w:tc>
          <w:tcPr>
            <w:tcW w:w="1650"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Used the mobile phone exercise application </w:t>
            </w:r>
            <w:proofErr w:type="spellStart"/>
            <w:r w:rsidRPr="0092058C">
              <w:rPr>
                <w:rFonts w:ascii="Calibri" w:hAnsi="Calibri" w:cs="Calibri"/>
                <w:sz w:val="18"/>
                <w:szCs w:val="18"/>
                <w:lang w:val="en-GB" w:eastAsia="en-GB"/>
              </w:rPr>
              <w:t>Physitrack</w:t>
            </w:r>
            <w:proofErr w:type="spellEnd"/>
            <w:r w:rsidRPr="0092058C">
              <w:rPr>
                <w:rFonts w:ascii="Calibri" w:hAnsi="Calibri" w:cs="Calibri"/>
                <w:sz w:val="18"/>
                <w:szCs w:val="18"/>
                <w:lang w:val="en-GB" w:eastAsia="en-GB"/>
              </w:rPr>
              <w:t xml:space="preserve"> (</w:t>
            </w:r>
            <w:proofErr w:type="spellStart"/>
            <w:r w:rsidRPr="0092058C">
              <w:rPr>
                <w:rFonts w:ascii="Calibri" w:hAnsi="Calibri" w:cs="Calibri"/>
                <w:sz w:val="18"/>
                <w:szCs w:val="18"/>
                <w:lang w:val="en-GB" w:eastAsia="en-GB"/>
              </w:rPr>
              <w:t>Physitrack</w:t>
            </w:r>
            <w:proofErr w:type="spellEnd"/>
            <w:r w:rsidRPr="0092058C">
              <w:rPr>
                <w:rFonts w:ascii="Calibri" w:hAnsi="Calibri" w:cs="Calibri"/>
                <w:sz w:val="18"/>
                <w:szCs w:val="18"/>
                <w:lang w:val="en-GB" w:eastAsia="en-GB"/>
              </w:rPr>
              <w:t xml:space="preserve"> Ltd, London, UK) or paper-based training diaries.</w:t>
            </w:r>
          </w:p>
        </w:tc>
        <w:tc>
          <w:tcPr>
            <w:tcW w:w="2059"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ll scores experienced improvement with more magnitude in the specialized group (iHOT-33: 27 ± 26; HOOS-QoL: 22 ± 18; HOOS pain: 20 ± 16)</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c>
          <w:tcPr>
            <w:tcW w:w="1425"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7</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Standard Stretching Thera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joint manual therapy, muscle stretching, health education.</w:t>
            </w:r>
          </w:p>
        </w:tc>
        <w:tc>
          <w:tcPr>
            <w:tcW w:w="15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650"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Mansell 2018</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0</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4</w:t>
            </w:r>
          </w:p>
        </w:tc>
        <w:tc>
          <w:tcPr>
            <w:tcW w:w="1701"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ysiotherapy</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Motor control exercises (reverse lunge, Romanian deadlifts, lateral step-down, side plank, hip flexion) + Manual therapy approach (internal rotation, FABER self-mobilisation with band, prone figure-4,</w:t>
            </w:r>
            <w:r w:rsidRPr="001F6FF8">
              <w:rPr>
                <w:lang w:val="en-GB"/>
              </w:rPr>
              <w:t xml:space="preserve"> </w:t>
            </w:r>
            <w:r w:rsidRPr="0092058C">
              <w:rPr>
                <w:rFonts w:ascii="Calibri" w:hAnsi="Calibri" w:cs="Calibri"/>
                <w:sz w:val="18"/>
                <w:szCs w:val="18"/>
                <w:lang w:val="en-GB" w:eastAsia="en-GB"/>
              </w:rPr>
              <w:t>self-myofascial release)</w:t>
            </w:r>
          </w:p>
        </w:tc>
        <w:tc>
          <w:tcPr>
            <w:tcW w:w="1559"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Two 45min physical therapy visits per week for 6 weeks (12 sessions total).</w:t>
            </w:r>
          </w:p>
        </w:tc>
        <w:tc>
          <w:tcPr>
            <w:tcW w:w="1650"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Self-efficacy was assessed with the Self-Motivation Inventory (40-itme tool).</w:t>
            </w:r>
          </w:p>
        </w:tc>
        <w:tc>
          <w:tcPr>
            <w:tcW w:w="2059"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Statistically significant improvements were seen in both groups on the HOS and iHOT-33, but the mean difference was not</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significant between the groups at 2 years</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c>
          <w:tcPr>
            <w:tcW w:w="1425"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8 (70%) underwent surgery at a mean of 6.5 months</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0</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4</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Evaluated by a physiotherapist within 7 days post-op to begin rehab. FABER, internal rotation, quadruped rock.</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ost-operative rehab completed within 6 months following surgery.</w:t>
            </w:r>
          </w:p>
        </w:tc>
        <w:tc>
          <w:tcPr>
            <w:tcW w:w="1650"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hip fracture (n=1); heterotopic ossification (n=1); revision surgery (n=5); THA (n=1). </w:t>
            </w: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Martin 2021</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4</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w:t>
            </w:r>
          </w:p>
        </w:tc>
        <w:tc>
          <w:tcPr>
            <w:tcW w:w="1701"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ysiotherapy</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ore-based physiotherapy focused on normalising gait, optimising range of motion, and strength training.</w:t>
            </w:r>
          </w:p>
        </w:tc>
        <w:tc>
          <w:tcPr>
            <w:tcW w:w="1559"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4 weeks</w:t>
            </w:r>
          </w:p>
        </w:tc>
        <w:tc>
          <w:tcPr>
            <w:tcW w:w="1650"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 to pass a predefined ‘criteria for advancement’</w:t>
            </w:r>
          </w:p>
        </w:tc>
        <w:tc>
          <w:tcPr>
            <w:tcW w:w="2059"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ntention-to-treat analysis revealed significantly greater iHOT-33 scores (112.11; P = .007) and mHHS scores (16.99</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points; P = .04) in the surgical group than the physiotherapy group at 12 months</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ostoperative physical therapy</w:t>
            </w:r>
          </w:p>
        </w:tc>
        <w:tc>
          <w:tcPr>
            <w:tcW w:w="1425"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28 (63.6%) patients went on with hip arthroscopy at a mean of 6 months (4 – 8)</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lastRenderedPageBreak/>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44</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Standardised postoperative physical therapy protocol including gait training, core control, stair training, and training in translational movements</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4 weeks</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 to pass a predefined ‘criteria for advancement’</w:t>
            </w: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1426" w:type="dxa"/>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Narveson 2018</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V</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6</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5 (2 – 3)</w:t>
            </w:r>
          </w:p>
        </w:tc>
        <w:tc>
          <w:tcPr>
            <w:tcW w:w="1701"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ysiothera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Restore normal kinaesthetic awareness to the joint (single leg balance, dynamic balance) + functional movement (hip hinge, squat, posterior lunge)</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68-91 days (mean 81 days)</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 using flexibility testing and functional assessment</w:t>
            </w:r>
          </w:p>
        </w:tc>
        <w:tc>
          <w:tcPr>
            <w:tcW w:w="2059"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ly important improvements were seen on all self-reported outcome measures (</w:t>
            </w:r>
            <w:proofErr w:type="spellStart"/>
            <w:r w:rsidRPr="0092058C">
              <w:rPr>
                <w:rFonts w:ascii="Calibri" w:hAnsi="Calibri" w:cs="Calibri"/>
                <w:sz w:val="18"/>
                <w:szCs w:val="18"/>
                <w:lang w:val="en-GB" w:eastAsia="en-GB"/>
              </w:rPr>
              <w:t>iHOT</w:t>
            </w:r>
            <w:proofErr w:type="spellEnd"/>
            <w:r w:rsidRPr="0092058C">
              <w:rPr>
                <w:rFonts w:ascii="Calibri" w:hAnsi="Calibri" w:cs="Calibri"/>
                <w:sz w:val="18"/>
                <w:szCs w:val="18"/>
                <w:lang w:val="en-GB" w:eastAsia="en-GB"/>
              </w:rPr>
              <w:t xml:space="preserve"> – 33, NRS and other)</w:t>
            </w:r>
          </w:p>
        </w:tc>
        <w:tc>
          <w:tcPr>
            <w:tcW w:w="1425"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0 at 24 months</w:t>
            </w:r>
          </w:p>
        </w:tc>
      </w:tr>
      <w:tr w:rsidR="00014DD4" w:rsidRPr="001F6FF8" w:rsidTr="001F6FF8">
        <w:trPr>
          <w:trHeight w:val="96"/>
        </w:trPr>
        <w:tc>
          <w:tcPr>
            <w:tcW w:w="1426" w:type="dxa"/>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Palmer 2019</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10</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8</w:t>
            </w:r>
          </w:p>
        </w:tc>
        <w:tc>
          <w:tcPr>
            <w:tcW w:w="1701"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ysiotherapy Activity modification</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Muscle strengthening to improve core stability and movement control. Avoid impingement positions (extremes of hip flexion, abduction, internal rotation).</w:t>
            </w:r>
          </w:p>
        </w:tc>
        <w:tc>
          <w:tcPr>
            <w:tcW w:w="1559"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8 sessions over 5 months</w:t>
            </w:r>
          </w:p>
        </w:tc>
        <w:tc>
          <w:tcPr>
            <w:tcW w:w="1650"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ompliance recorded by the treating physiotherapist at each follow-up.</w:t>
            </w:r>
          </w:p>
        </w:tc>
        <w:tc>
          <w:tcPr>
            <w:tcW w:w="2059"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fter adjusting for baseline HOS ADL, age, sex, and study site, the mean HOS ADL was 10.0 points higher (6.4 to 13.6) in the arthroscopic hip surgery group compared with the physiotherapy programme group (p&lt;0.001))</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ostoperative physical therapy</w:t>
            </w:r>
          </w:p>
        </w:tc>
        <w:tc>
          <w:tcPr>
            <w:tcW w:w="1425"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 (2%) at 8 months</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12</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8</w:t>
            </w:r>
          </w:p>
        </w:tc>
        <w:tc>
          <w:tcPr>
            <w:tcW w:w="1701"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ostoperative physiotherapy, provided as routine care in the NHS. This focused on maintaining range of movement and a graduated return to activity.</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ot specified</w:t>
            </w:r>
          </w:p>
        </w:tc>
        <w:tc>
          <w:tcPr>
            <w:tcW w:w="1650"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one</w:t>
            </w:r>
          </w:p>
        </w:tc>
      </w:tr>
      <w:tr w:rsidR="00014DD4" w:rsidRPr="001F6FF8" w:rsidTr="001F6FF8">
        <w:trPr>
          <w:trHeight w:val="96"/>
        </w:trPr>
        <w:tc>
          <w:tcPr>
            <w:tcW w:w="1426" w:type="dxa"/>
            <w:tcBorders>
              <w:top w:val="single" w:sz="4" w:space="0" w:color="BFBFBF" w:themeColor="background1" w:themeShade="BF"/>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Spencer 2017</w:t>
            </w:r>
          </w:p>
        </w:tc>
        <w:tc>
          <w:tcPr>
            <w:tcW w:w="633"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II</w:t>
            </w:r>
          </w:p>
        </w:tc>
        <w:tc>
          <w:tcPr>
            <w:tcW w:w="633"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6</w:t>
            </w:r>
          </w:p>
        </w:tc>
        <w:tc>
          <w:tcPr>
            <w:tcW w:w="993"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0 (12–30)</w:t>
            </w:r>
          </w:p>
        </w:tc>
        <w:tc>
          <w:tcPr>
            <w:tcW w:w="1701"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ysiotherapy, Corticosteroid Injection or both</w:t>
            </w:r>
          </w:p>
        </w:tc>
        <w:tc>
          <w:tcPr>
            <w:tcW w:w="3124" w:type="dxa"/>
            <w:tcBorders>
              <w:top w:val="single" w:sz="4" w:space="0" w:color="BFBFBF" w:themeColor="background1" w:themeShade="BF"/>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atient education, avoidance or proactive manoeuvres, and use of anti-inflammatory medications.</w:t>
            </w:r>
          </w:p>
        </w:tc>
        <w:tc>
          <w:tcPr>
            <w:tcW w:w="1559" w:type="dxa"/>
            <w:tcBorders>
              <w:top w:val="single" w:sz="4" w:space="0" w:color="BFBFBF" w:themeColor="background1" w:themeShade="BF"/>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 months</w:t>
            </w:r>
          </w:p>
        </w:tc>
        <w:tc>
          <w:tcPr>
            <w:tcW w:w="1650" w:type="dxa"/>
            <w:tcBorders>
              <w:top w:val="single" w:sz="4" w:space="0" w:color="BFBFBF" w:themeColor="background1" w:themeShade="BF"/>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w:t>
            </w:r>
          </w:p>
        </w:tc>
        <w:tc>
          <w:tcPr>
            <w:tcW w:w="2059" w:type="dxa"/>
            <w:vMerge w:val="restart"/>
            <w:tcBorders>
              <w:top w:val="single" w:sz="4" w:space="0" w:color="BFBFBF" w:themeColor="background1" w:themeShade="BF"/>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Mean mHHS scores similarly showed little change in the non-operative group (P¼ 0.91), and improved in the HA group (p&lt;0.001). At final follow up, mean NAHS scores after HA were significantly higher than scores for waitlist </w:t>
            </w:r>
            <w:r w:rsidRPr="0092058C">
              <w:rPr>
                <w:rFonts w:ascii="Calibri" w:hAnsi="Calibri" w:cs="Calibri"/>
                <w:sz w:val="18"/>
                <w:szCs w:val="18"/>
                <w:lang w:val="en-GB" w:eastAsia="en-GB"/>
              </w:rPr>
              <w:lastRenderedPageBreak/>
              <w:t>patients (p&lt;0.001).</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c>
          <w:tcPr>
            <w:tcW w:w="1425" w:type="dxa"/>
            <w:tcBorders>
              <w:top w:val="single" w:sz="4" w:space="0" w:color="BFBFBF" w:themeColor="background1" w:themeShade="BF"/>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lastRenderedPageBreak/>
              <w:t>n.R.</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6</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8 (12–36)</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 months conservative treatment with physiotherapy before surgery.</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3 months</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w:t>
            </w: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Wright 2016</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7</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w:t>
            </w:r>
          </w:p>
        </w:tc>
        <w:tc>
          <w:tcPr>
            <w:tcW w:w="1701"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Manual therapy and supervised exercise; Advice and home exercise</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Muscle strengthening, muscle stretch, and neuromuscular/motor control exercise to normalise hip alignment.</w:t>
            </w:r>
          </w:p>
        </w:tc>
        <w:tc>
          <w:tcPr>
            <w:tcW w:w="1559"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Twice per week for 6 weeks.</w:t>
            </w:r>
          </w:p>
        </w:tc>
        <w:tc>
          <w:tcPr>
            <w:tcW w:w="1650"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Following a ‘hip handout’ sheet and clinical follow-up</w:t>
            </w:r>
          </w:p>
        </w:tc>
        <w:tc>
          <w:tcPr>
            <w:tcW w:w="2059"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The between group differences for changes in pain or physical were not significant. Both groups showed statistically significant improvements in pain</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c>
          <w:tcPr>
            <w:tcW w:w="1425" w:type="dxa"/>
            <w:vMerge w:val="restart"/>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Eight out of 15 (53%) patients elected to proceed with surgery</w:t>
            </w:r>
          </w:p>
        </w:tc>
      </w:tr>
      <w:tr w:rsidR="00014DD4" w:rsidRPr="001F6FF8" w:rsidTr="001F6FF8">
        <w:trPr>
          <w:trHeight w:val="96"/>
        </w:trPr>
        <w:tc>
          <w:tcPr>
            <w:tcW w:w="2059" w:type="dxa"/>
            <w:gridSpan w:val="2"/>
            <w:tcBorders>
              <w:top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8</w:t>
            </w:r>
          </w:p>
        </w:tc>
        <w:tc>
          <w:tcPr>
            <w:tcW w:w="993"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2</w:t>
            </w:r>
          </w:p>
        </w:tc>
        <w:tc>
          <w:tcPr>
            <w:tcW w:w="1701" w:type="dxa"/>
            <w:tcBorders>
              <w:top w:val="nil"/>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dvice and home exercise alone</w:t>
            </w:r>
          </w:p>
        </w:tc>
        <w:tc>
          <w:tcPr>
            <w:tcW w:w="3124"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voidance of long-term sitting, hip strengthening exercises.</w:t>
            </w:r>
          </w:p>
        </w:tc>
        <w:tc>
          <w:tcPr>
            <w:tcW w:w="1559"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Ad libitum</w:t>
            </w:r>
          </w:p>
        </w:tc>
        <w:tc>
          <w:tcPr>
            <w:tcW w:w="1650" w:type="dxa"/>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Following a ‘hip handout’ sheet.</w:t>
            </w:r>
          </w:p>
        </w:tc>
        <w:tc>
          <w:tcPr>
            <w:tcW w:w="2059"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vMerge/>
            <w:tcBorders>
              <w:left w:val="nil"/>
              <w:bottom w:val="single" w:sz="4" w:space="0" w:color="BFBFBF" w:themeColor="background1" w:themeShade="BF"/>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r>
      <w:tr w:rsidR="00014DD4" w:rsidRPr="001F6FF8" w:rsidTr="001F6FF8">
        <w:trPr>
          <w:trHeight w:val="96"/>
        </w:trPr>
        <w:tc>
          <w:tcPr>
            <w:tcW w:w="1426" w:type="dxa"/>
            <w:tcBorders>
              <w:top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b/>
                <w:bCs/>
                <w:sz w:val="18"/>
                <w:szCs w:val="18"/>
                <w:lang w:val="en-GB" w:eastAsia="en-GB"/>
              </w:rPr>
            </w:pPr>
            <w:r w:rsidRPr="0092058C">
              <w:rPr>
                <w:rFonts w:ascii="Calibri" w:hAnsi="Calibri" w:cs="Calibri"/>
                <w:b/>
                <w:bCs/>
                <w:sz w:val="18"/>
                <w:szCs w:val="18"/>
                <w:lang w:val="en-GB" w:eastAsia="en-GB"/>
              </w:rPr>
              <w:t>Zogby 2021</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II</w:t>
            </w:r>
          </w:p>
        </w:tc>
        <w:tc>
          <w:tcPr>
            <w:tcW w:w="63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50</w:t>
            </w:r>
          </w:p>
        </w:tc>
        <w:tc>
          <w:tcPr>
            <w:tcW w:w="993" w:type="dxa"/>
            <w:tcBorders>
              <w:top w:val="nil"/>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61.5 ± 8.2 (43.4-74.9)</w:t>
            </w:r>
          </w:p>
        </w:tc>
        <w:tc>
          <w:tcPr>
            <w:tcW w:w="1701"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ysiotherapy, Activity Modification</w:t>
            </w:r>
          </w:p>
        </w:tc>
        <w:tc>
          <w:tcPr>
            <w:tcW w:w="3124"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void hip flexion, core stabilisation (rotational stability exercises, transverse abdominus recruitment, multifidus recruitment) + proximal strengthening (single leg balance + lunges) + lower extremity flexibility.</w:t>
            </w:r>
          </w:p>
        </w:tc>
        <w:tc>
          <w:tcPr>
            <w:tcW w:w="1559"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6 weeks</w:t>
            </w:r>
          </w:p>
        </w:tc>
        <w:tc>
          <w:tcPr>
            <w:tcW w:w="1650" w:type="dxa"/>
            <w:tcBorders>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w:t>
            </w:r>
          </w:p>
        </w:tc>
        <w:tc>
          <w:tcPr>
            <w:tcW w:w="2059" w:type="dxa"/>
            <w:vMerge w:val="restart"/>
            <w:tcBorders>
              <w:top w:val="nil"/>
              <w:left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s treated with activity modification and physical therapy alone met the MCID for the mHHS at a rate of 74% compared with a 71% rate for hips treated with an injection, and a 75% rate for hips treated with arthroscopic surgery. No difference in the proportion of hips that met the MCID for the mHHS based on treatment course was observed (p = .99).</w:t>
            </w:r>
          </w:p>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Activity modification involved discontinuation of all sports and activities that involved running, jumping, or high hip flexion</w:t>
            </w:r>
          </w:p>
        </w:tc>
        <w:tc>
          <w:tcPr>
            <w:tcW w:w="1425" w:type="dxa"/>
            <w:tcBorders>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 (24%) underwent hip arthroscopy at a mean of 9.2 months (range, 1.3-18.1)</w:t>
            </w:r>
          </w:p>
        </w:tc>
      </w:tr>
      <w:tr w:rsidR="00014DD4" w:rsidRPr="001F6FF8" w:rsidTr="001F6FF8">
        <w:trPr>
          <w:trHeight w:val="96"/>
        </w:trPr>
        <w:tc>
          <w:tcPr>
            <w:tcW w:w="2059" w:type="dxa"/>
            <w:gridSpan w:val="2"/>
            <w:tcBorders>
              <w:top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i/>
                <w:iCs/>
                <w:sz w:val="18"/>
                <w:szCs w:val="18"/>
                <w:lang w:val="en-GB" w:eastAsia="en-GB"/>
              </w:rPr>
            </w:pPr>
            <w:r w:rsidRPr="0092058C">
              <w:rPr>
                <w:rFonts w:ascii="Calibri" w:hAnsi="Calibri" w:cs="Calibri"/>
                <w:i/>
                <w:iCs/>
                <w:sz w:val="18"/>
                <w:szCs w:val="18"/>
                <w:lang w:val="en-GB" w:eastAsia="en-GB"/>
              </w:rPr>
              <w:t>Control Group</w:t>
            </w:r>
          </w:p>
        </w:tc>
        <w:tc>
          <w:tcPr>
            <w:tcW w:w="633" w:type="dxa"/>
            <w:tcBorders>
              <w:top w:val="nil"/>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w:t>
            </w:r>
          </w:p>
        </w:tc>
        <w:tc>
          <w:tcPr>
            <w:tcW w:w="993" w:type="dxa"/>
            <w:tcBorders>
              <w:top w:val="nil"/>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62.3 ± 7 (45.5-76.4)</w:t>
            </w:r>
          </w:p>
        </w:tc>
        <w:tc>
          <w:tcPr>
            <w:tcW w:w="1701" w:type="dxa"/>
            <w:tcBorders>
              <w:top w:val="nil"/>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Hip Arthroscopy</w:t>
            </w:r>
          </w:p>
        </w:tc>
        <w:tc>
          <w:tcPr>
            <w:tcW w:w="3124" w:type="dxa"/>
            <w:tcBorders>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Physical therapy initiated 1 week after surgery. Running progression program around 8-12 weeks after surgery.</w:t>
            </w:r>
          </w:p>
        </w:tc>
        <w:tc>
          <w:tcPr>
            <w:tcW w:w="1559" w:type="dxa"/>
            <w:tcBorders>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12 weeks</w:t>
            </w:r>
          </w:p>
        </w:tc>
        <w:tc>
          <w:tcPr>
            <w:tcW w:w="1650" w:type="dxa"/>
            <w:tcBorders>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Clinical follow-up</w:t>
            </w:r>
          </w:p>
        </w:tc>
        <w:tc>
          <w:tcPr>
            <w:tcW w:w="2059" w:type="dxa"/>
            <w:vMerge/>
            <w:tcBorders>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p>
        </w:tc>
        <w:tc>
          <w:tcPr>
            <w:tcW w:w="1425" w:type="dxa"/>
            <w:tcBorders>
              <w:top w:val="nil"/>
              <w:left w:val="nil"/>
              <w:bottom w:val="single" w:sz="4" w:space="0" w:color="auto"/>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n.R.</w:t>
            </w:r>
          </w:p>
        </w:tc>
      </w:tr>
      <w:tr w:rsidR="00014DD4" w:rsidRPr="001F6FF8" w:rsidTr="001F6FF8">
        <w:trPr>
          <w:trHeight w:val="96"/>
        </w:trPr>
        <w:tc>
          <w:tcPr>
            <w:tcW w:w="15203" w:type="dxa"/>
            <w:gridSpan w:val="10"/>
            <w:tcBorders>
              <w:top w:val="single" w:sz="4" w:space="0" w:color="auto"/>
              <w:left w:val="nil"/>
              <w:bottom w:val="nil"/>
              <w:right w:val="nil"/>
            </w:tcBorders>
            <w:vAlign w:val="center"/>
          </w:tcPr>
          <w:p w:rsidR="00014DD4" w:rsidRPr="0092058C" w:rsidRDefault="00014DD4" w:rsidP="001F6FF8">
            <w:pPr>
              <w:widowControl w:val="0"/>
              <w:autoSpaceDE w:val="0"/>
              <w:autoSpaceDN w:val="0"/>
              <w:adjustRightInd w:val="0"/>
              <w:spacing w:after="120"/>
              <w:rPr>
                <w:rFonts w:ascii="Calibri" w:hAnsi="Calibri" w:cs="Calibri"/>
                <w:sz w:val="18"/>
                <w:szCs w:val="18"/>
                <w:lang w:val="en-GB" w:eastAsia="en-GB"/>
              </w:rPr>
            </w:pPr>
            <w:r w:rsidRPr="0092058C">
              <w:rPr>
                <w:rFonts w:ascii="Calibri" w:hAnsi="Calibri" w:cs="Calibri"/>
                <w:sz w:val="18"/>
                <w:szCs w:val="18"/>
                <w:lang w:val="en-GB" w:eastAsia="en-GB"/>
              </w:rPr>
              <w:t xml:space="preserve">Nr – number of hips; Avg – average; n.R. – not reported; n/a – not available or extracted not possible; LoE – level of evidence; OA – osteoarthritis; BMI – body mass index; FAI – femoroacetabular impingement; M – male; F – female; PROMs – patient-reported outcomes; THA – total hip arthroplasty; GTO – global treatment outcome; HOOS - Hip disability Osteoarthritis Outcome Score; mHHS – </w:t>
            </w:r>
            <w:r w:rsidRPr="0092058C">
              <w:rPr>
                <w:rFonts w:ascii="Calibri" w:hAnsi="Calibri" w:cs="Calibri"/>
                <w:sz w:val="18"/>
                <w:szCs w:val="18"/>
                <w:lang w:val="en-GB" w:eastAsia="en-GB"/>
              </w:rPr>
              <w:lastRenderedPageBreak/>
              <w:t xml:space="preserve">modified Harris Hip Score; VAS – visual analogue scale; </w:t>
            </w:r>
            <w:proofErr w:type="spellStart"/>
            <w:r w:rsidRPr="0092058C">
              <w:rPr>
                <w:rFonts w:ascii="Calibri" w:hAnsi="Calibri" w:cs="Calibri"/>
                <w:sz w:val="18"/>
                <w:szCs w:val="18"/>
                <w:lang w:val="en-GB" w:eastAsia="en-GB"/>
              </w:rPr>
              <w:t>iHOT</w:t>
            </w:r>
            <w:proofErr w:type="spellEnd"/>
            <w:r w:rsidRPr="0092058C">
              <w:rPr>
                <w:rFonts w:ascii="Calibri" w:hAnsi="Calibri" w:cs="Calibri"/>
                <w:sz w:val="18"/>
                <w:szCs w:val="18"/>
                <w:lang w:val="en-GB" w:eastAsia="en-GB"/>
              </w:rPr>
              <w:t xml:space="preserve"> – International Hip Outcome Tool; NRS – numeric pain rating scale; ROM – range of motion; NSAIDs – non-steroidal anti-inflammatory drugs; MCID – minimal clinically important difference; QoL – quality of life; ADL – activity of daily living</w:t>
            </w:r>
          </w:p>
        </w:tc>
      </w:tr>
    </w:tbl>
    <w:p w:rsidR="00F85EA0" w:rsidRPr="00014DD4" w:rsidRDefault="00F85EA0" w:rsidP="00014DD4">
      <w:pPr>
        <w:rPr>
          <w:lang w:val="en-GB"/>
        </w:rPr>
      </w:pPr>
    </w:p>
    <w:sectPr w:rsidR="00F85EA0" w:rsidRPr="00014DD4" w:rsidSect="00014D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llerText Roman">
    <w:altName w:val="MillerText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C68FA"/>
    <w:multiLevelType w:val="hybridMultilevel"/>
    <w:tmpl w:val="DC7C2880"/>
    <w:lvl w:ilvl="0" w:tplc="381AAA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4220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DD4"/>
    <w:rsid w:val="0000327E"/>
    <w:rsid w:val="00014DD4"/>
    <w:rsid w:val="0001502D"/>
    <w:rsid w:val="0001643D"/>
    <w:rsid w:val="000203F5"/>
    <w:rsid w:val="00020400"/>
    <w:rsid w:val="00020B32"/>
    <w:rsid w:val="00022BA2"/>
    <w:rsid w:val="00023E48"/>
    <w:rsid w:val="00033540"/>
    <w:rsid w:val="00034EC6"/>
    <w:rsid w:val="00035E00"/>
    <w:rsid w:val="00036BA7"/>
    <w:rsid w:val="00042BFF"/>
    <w:rsid w:val="00043B29"/>
    <w:rsid w:val="00044642"/>
    <w:rsid w:val="000521F9"/>
    <w:rsid w:val="00052255"/>
    <w:rsid w:val="00054AF7"/>
    <w:rsid w:val="000605AD"/>
    <w:rsid w:val="000641F3"/>
    <w:rsid w:val="00067F1B"/>
    <w:rsid w:val="00085941"/>
    <w:rsid w:val="00086DD5"/>
    <w:rsid w:val="00087D88"/>
    <w:rsid w:val="00091E94"/>
    <w:rsid w:val="000921CE"/>
    <w:rsid w:val="00095AF0"/>
    <w:rsid w:val="000967E1"/>
    <w:rsid w:val="000A1E20"/>
    <w:rsid w:val="000A320A"/>
    <w:rsid w:val="000A4ABC"/>
    <w:rsid w:val="000B28D6"/>
    <w:rsid w:val="000B5664"/>
    <w:rsid w:val="000C6A1D"/>
    <w:rsid w:val="000D7B12"/>
    <w:rsid w:val="000E066B"/>
    <w:rsid w:val="000E7FC0"/>
    <w:rsid w:val="000F11A8"/>
    <w:rsid w:val="000F5370"/>
    <w:rsid w:val="000F7176"/>
    <w:rsid w:val="00111F52"/>
    <w:rsid w:val="001151E0"/>
    <w:rsid w:val="0012256D"/>
    <w:rsid w:val="00125876"/>
    <w:rsid w:val="00125993"/>
    <w:rsid w:val="0013721F"/>
    <w:rsid w:val="00137B5D"/>
    <w:rsid w:val="00145D3D"/>
    <w:rsid w:val="00146F8D"/>
    <w:rsid w:val="00150014"/>
    <w:rsid w:val="00157131"/>
    <w:rsid w:val="001674DF"/>
    <w:rsid w:val="00167C9D"/>
    <w:rsid w:val="00172663"/>
    <w:rsid w:val="00173ABE"/>
    <w:rsid w:val="001A0BD9"/>
    <w:rsid w:val="001B0B1D"/>
    <w:rsid w:val="001B59F2"/>
    <w:rsid w:val="001B633B"/>
    <w:rsid w:val="001C0F4A"/>
    <w:rsid w:val="001C21EF"/>
    <w:rsid w:val="001C293F"/>
    <w:rsid w:val="001C747B"/>
    <w:rsid w:val="001D587C"/>
    <w:rsid w:val="001D62B8"/>
    <w:rsid w:val="001D7153"/>
    <w:rsid w:val="001D7F3A"/>
    <w:rsid w:val="001E1B75"/>
    <w:rsid w:val="001E2D71"/>
    <w:rsid w:val="001E40D6"/>
    <w:rsid w:val="001F1FDC"/>
    <w:rsid w:val="00204A62"/>
    <w:rsid w:val="00213870"/>
    <w:rsid w:val="00214755"/>
    <w:rsid w:val="0022640D"/>
    <w:rsid w:val="00231788"/>
    <w:rsid w:val="002332A1"/>
    <w:rsid w:val="00234FFC"/>
    <w:rsid w:val="0023520D"/>
    <w:rsid w:val="002366AE"/>
    <w:rsid w:val="002405B3"/>
    <w:rsid w:val="002474B7"/>
    <w:rsid w:val="00252DE3"/>
    <w:rsid w:val="00255D37"/>
    <w:rsid w:val="002560D3"/>
    <w:rsid w:val="0025791D"/>
    <w:rsid w:val="002610CD"/>
    <w:rsid w:val="0026247F"/>
    <w:rsid w:val="0026261A"/>
    <w:rsid w:val="00263124"/>
    <w:rsid w:val="00264D1D"/>
    <w:rsid w:val="0026774C"/>
    <w:rsid w:val="00272DBA"/>
    <w:rsid w:val="002823D4"/>
    <w:rsid w:val="00287433"/>
    <w:rsid w:val="00287978"/>
    <w:rsid w:val="0029149D"/>
    <w:rsid w:val="002927EE"/>
    <w:rsid w:val="002A0794"/>
    <w:rsid w:val="002A0AB2"/>
    <w:rsid w:val="002A3E85"/>
    <w:rsid w:val="002B363F"/>
    <w:rsid w:val="002C3A6D"/>
    <w:rsid w:val="002C562F"/>
    <w:rsid w:val="002D1F4B"/>
    <w:rsid w:val="002D5D91"/>
    <w:rsid w:val="002D7F6D"/>
    <w:rsid w:val="002E26B4"/>
    <w:rsid w:val="002E2D14"/>
    <w:rsid w:val="002E73F2"/>
    <w:rsid w:val="002E7564"/>
    <w:rsid w:val="002F7209"/>
    <w:rsid w:val="003002C1"/>
    <w:rsid w:val="003117CE"/>
    <w:rsid w:val="00311ADC"/>
    <w:rsid w:val="00312EC4"/>
    <w:rsid w:val="003153FB"/>
    <w:rsid w:val="0032303F"/>
    <w:rsid w:val="0032481B"/>
    <w:rsid w:val="00334F52"/>
    <w:rsid w:val="0033529E"/>
    <w:rsid w:val="003379EB"/>
    <w:rsid w:val="003452CF"/>
    <w:rsid w:val="00350A04"/>
    <w:rsid w:val="0035234A"/>
    <w:rsid w:val="00352EAA"/>
    <w:rsid w:val="003565AD"/>
    <w:rsid w:val="00357A22"/>
    <w:rsid w:val="0036090C"/>
    <w:rsid w:val="00376BAC"/>
    <w:rsid w:val="00377621"/>
    <w:rsid w:val="00377D12"/>
    <w:rsid w:val="003A0199"/>
    <w:rsid w:val="003A2255"/>
    <w:rsid w:val="003A35C3"/>
    <w:rsid w:val="003A453B"/>
    <w:rsid w:val="003B00C6"/>
    <w:rsid w:val="003B100F"/>
    <w:rsid w:val="003B6906"/>
    <w:rsid w:val="003B7A06"/>
    <w:rsid w:val="003B7A0F"/>
    <w:rsid w:val="003D1D04"/>
    <w:rsid w:val="003D29D1"/>
    <w:rsid w:val="003D2DF7"/>
    <w:rsid w:val="003E1C2B"/>
    <w:rsid w:val="003E5371"/>
    <w:rsid w:val="003F4F40"/>
    <w:rsid w:val="004142A4"/>
    <w:rsid w:val="0041479E"/>
    <w:rsid w:val="0041539C"/>
    <w:rsid w:val="004154FA"/>
    <w:rsid w:val="00417ED2"/>
    <w:rsid w:val="00420AB9"/>
    <w:rsid w:val="00420F7B"/>
    <w:rsid w:val="004221A4"/>
    <w:rsid w:val="00423821"/>
    <w:rsid w:val="0043022C"/>
    <w:rsid w:val="00436E55"/>
    <w:rsid w:val="00441A0A"/>
    <w:rsid w:val="00446845"/>
    <w:rsid w:val="00452EDD"/>
    <w:rsid w:val="00462099"/>
    <w:rsid w:val="00467947"/>
    <w:rsid w:val="00467BC6"/>
    <w:rsid w:val="00472832"/>
    <w:rsid w:val="00472DC4"/>
    <w:rsid w:val="00475B38"/>
    <w:rsid w:val="004828B2"/>
    <w:rsid w:val="00484848"/>
    <w:rsid w:val="00486C52"/>
    <w:rsid w:val="00487246"/>
    <w:rsid w:val="0049489B"/>
    <w:rsid w:val="0049491C"/>
    <w:rsid w:val="004A11DF"/>
    <w:rsid w:val="004B2FEB"/>
    <w:rsid w:val="004B72A3"/>
    <w:rsid w:val="004C0F08"/>
    <w:rsid w:val="004C24F1"/>
    <w:rsid w:val="004C75BA"/>
    <w:rsid w:val="004D0488"/>
    <w:rsid w:val="004D1A22"/>
    <w:rsid w:val="004D486C"/>
    <w:rsid w:val="004E19DF"/>
    <w:rsid w:val="004E608F"/>
    <w:rsid w:val="004E6997"/>
    <w:rsid w:val="004F0FCC"/>
    <w:rsid w:val="004F1ADC"/>
    <w:rsid w:val="00502FB4"/>
    <w:rsid w:val="00505CC7"/>
    <w:rsid w:val="00510EE1"/>
    <w:rsid w:val="00513984"/>
    <w:rsid w:val="00517EAA"/>
    <w:rsid w:val="00523D79"/>
    <w:rsid w:val="00526EAD"/>
    <w:rsid w:val="00535A4A"/>
    <w:rsid w:val="00541E3E"/>
    <w:rsid w:val="005447DD"/>
    <w:rsid w:val="00546944"/>
    <w:rsid w:val="00547FD1"/>
    <w:rsid w:val="00553293"/>
    <w:rsid w:val="005540B8"/>
    <w:rsid w:val="00562310"/>
    <w:rsid w:val="005713F9"/>
    <w:rsid w:val="00571837"/>
    <w:rsid w:val="0057236D"/>
    <w:rsid w:val="005766D6"/>
    <w:rsid w:val="0058098C"/>
    <w:rsid w:val="0058373B"/>
    <w:rsid w:val="005870A0"/>
    <w:rsid w:val="00587F37"/>
    <w:rsid w:val="005A4BEF"/>
    <w:rsid w:val="005A69F2"/>
    <w:rsid w:val="005B480E"/>
    <w:rsid w:val="005B61ED"/>
    <w:rsid w:val="005B693E"/>
    <w:rsid w:val="005C1787"/>
    <w:rsid w:val="005C3313"/>
    <w:rsid w:val="005C4B8A"/>
    <w:rsid w:val="005C5E62"/>
    <w:rsid w:val="005C7833"/>
    <w:rsid w:val="005D0363"/>
    <w:rsid w:val="005D295F"/>
    <w:rsid w:val="005D370A"/>
    <w:rsid w:val="005D54CB"/>
    <w:rsid w:val="005D602B"/>
    <w:rsid w:val="005E0BCE"/>
    <w:rsid w:val="005E691C"/>
    <w:rsid w:val="005F065A"/>
    <w:rsid w:val="005F2434"/>
    <w:rsid w:val="005F3F89"/>
    <w:rsid w:val="00600830"/>
    <w:rsid w:val="00601106"/>
    <w:rsid w:val="00601FB3"/>
    <w:rsid w:val="00614B1D"/>
    <w:rsid w:val="00623A2A"/>
    <w:rsid w:val="006241AF"/>
    <w:rsid w:val="006248DA"/>
    <w:rsid w:val="00645FAF"/>
    <w:rsid w:val="00654329"/>
    <w:rsid w:val="0066110F"/>
    <w:rsid w:val="0066235C"/>
    <w:rsid w:val="00666435"/>
    <w:rsid w:val="00666E2E"/>
    <w:rsid w:val="006670DC"/>
    <w:rsid w:val="00671262"/>
    <w:rsid w:val="0067674F"/>
    <w:rsid w:val="006829AA"/>
    <w:rsid w:val="00683DFA"/>
    <w:rsid w:val="00691081"/>
    <w:rsid w:val="00692BB4"/>
    <w:rsid w:val="00696880"/>
    <w:rsid w:val="00697CB5"/>
    <w:rsid w:val="006B488F"/>
    <w:rsid w:val="006B74AB"/>
    <w:rsid w:val="006C7AD1"/>
    <w:rsid w:val="006D0E6A"/>
    <w:rsid w:val="006D560F"/>
    <w:rsid w:val="006D7B67"/>
    <w:rsid w:val="006E414B"/>
    <w:rsid w:val="006E446C"/>
    <w:rsid w:val="006F436C"/>
    <w:rsid w:val="006F5E4E"/>
    <w:rsid w:val="00700675"/>
    <w:rsid w:val="007058F9"/>
    <w:rsid w:val="00705AD5"/>
    <w:rsid w:val="007150A7"/>
    <w:rsid w:val="007152BA"/>
    <w:rsid w:val="0072027E"/>
    <w:rsid w:val="007224F8"/>
    <w:rsid w:val="007227D8"/>
    <w:rsid w:val="00722E09"/>
    <w:rsid w:val="007306C4"/>
    <w:rsid w:val="00737DDB"/>
    <w:rsid w:val="0074123E"/>
    <w:rsid w:val="0074267D"/>
    <w:rsid w:val="00745B15"/>
    <w:rsid w:val="0075083F"/>
    <w:rsid w:val="00751F7B"/>
    <w:rsid w:val="00757DE9"/>
    <w:rsid w:val="0076032F"/>
    <w:rsid w:val="00760677"/>
    <w:rsid w:val="00763DFE"/>
    <w:rsid w:val="007707A0"/>
    <w:rsid w:val="00781F03"/>
    <w:rsid w:val="0078422E"/>
    <w:rsid w:val="007860EC"/>
    <w:rsid w:val="00792A84"/>
    <w:rsid w:val="00796A57"/>
    <w:rsid w:val="007A0A82"/>
    <w:rsid w:val="007A1028"/>
    <w:rsid w:val="007A1421"/>
    <w:rsid w:val="007A4778"/>
    <w:rsid w:val="007A4CB2"/>
    <w:rsid w:val="007A5813"/>
    <w:rsid w:val="007B29F4"/>
    <w:rsid w:val="007C12CA"/>
    <w:rsid w:val="007C719F"/>
    <w:rsid w:val="007D291E"/>
    <w:rsid w:val="007E65A4"/>
    <w:rsid w:val="007E6ABD"/>
    <w:rsid w:val="007F043A"/>
    <w:rsid w:val="007F3375"/>
    <w:rsid w:val="0081197A"/>
    <w:rsid w:val="00812CB4"/>
    <w:rsid w:val="0081772D"/>
    <w:rsid w:val="0082585C"/>
    <w:rsid w:val="0082745A"/>
    <w:rsid w:val="0085657F"/>
    <w:rsid w:val="008577D2"/>
    <w:rsid w:val="00860602"/>
    <w:rsid w:val="00862AD2"/>
    <w:rsid w:val="00864B0D"/>
    <w:rsid w:val="008677A7"/>
    <w:rsid w:val="008718BA"/>
    <w:rsid w:val="0087654B"/>
    <w:rsid w:val="00876D83"/>
    <w:rsid w:val="008770AA"/>
    <w:rsid w:val="008904A3"/>
    <w:rsid w:val="00892C50"/>
    <w:rsid w:val="008A0FA2"/>
    <w:rsid w:val="008A109C"/>
    <w:rsid w:val="008A7D49"/>
    <w:rsid w:val="008A7F14"/>
    <w:rsid w:val="008B0C47"/>
    <w:rsid w:val="008B4C35"/>
    <w:rsid w:val="008D045D"/>
    <w:rsid w:val="008D32EA"/>
    <w:rsid w:val="008D4337"/>
    <w:rsid w:val="008D4A57"/>
    <w:rsid w:val="008D4C2A"/>
    <w:rsid w:val="008D7FD6"/>
    <w:rsid w:val="008F0132"/>
    <w:rsid w:val="008F1867"/>
    <w:rsid w:val="008F2829"/>
    <w:rsid w:val="008F30CE"/>
    <w:rsid w:val="00903B56"/>
    <w:rsid w:val="00907FE4"/>
    <w:rsid w:val="00923AC1"/>
    <w:rsid w:val="00923E36"/>
    <w:rsid w:val="00926B64"/>
    <w:rsid w:val="009301F2"/>
    <w:rsid w:val="00930A87"/>
    <w:rsid w:val="00934DE0"/>
    <w:rsid w:val="0094306A"/>
    <w:rsid w:val="00944E6A"/>
    <w:rsid w:val="00947ECC"/>
    <w:rsid w:val="00950E54"/>
    <w:rsid w:val="009514BE"/>
    <w:rsid w:val="009547EE"/>
    <w:rsid w:val="009567BD"/>
    <w:rsid w:val="009579EF"/>
    <w:rsid w:val="00967595"/>
    <w:rsid w:val="0097267B"/>
    <w:rsid w:val="0097367A"/>
    <w:rsid w:val="00976FC4"/>
    <w:rsid w:val="009850B4"/>
    <w:rsid w:val="00992B0E"/>
    <w:rsid w:val="009936BA"/>
    <w:rsid w:val="00995540"/>
    <w:rsid w:val="00995F22"/>
    <w:rsid w:val="009A33A5"/>
    <w:rsid w:val="009A6F5B"/>
    <w:rsid w:val="009A7AD5"/>
    <w:rsid w:val="009B0808"/>
    <w:rsid w:val="009B7457"/>
    <w:rsid w:val="009C2131"/>
    <w:rsid w:val="009C75CB"/>
    <w:rsid w:val="009E3B0A"/>
    <w:rsid w:val="009E6BA6"/>
    <w:rsid w:val="009E750C"/>
    <w:rsid w:val="009F3B09"/>
    <w:rsid w:val="009F576B"/>
    <w:rsid w:val="00A00903"/>
    <w:rsid w:val="00A00ACB"/>
    <w:rsid w:val="00A00F24"/>
    <w:rsid w:val="00A1428D"/>
    <w:rsid w:val="00A2267B"/>
    <w:rsid w:val="00A35E48"/>
    <w:rsid w:val="00A440D8"/>
    <w:rsid w:val="00A45CEB"/>
    <w:rsid w:val="00A5281F"/>
    <w:rsid w:val="00A611ED"/>
    <w:rsid w:val="00A626E7"/>
    <w:rsid w:val="00A67302"/>
    <w:rsid w:val="00A70136"/>
    <w:rsid w:val="00A77B17"/>
    <w:rsid w:val="00A80BA6"/>
    <w:rsid w:val="00A82A5A"/>
    <w:rsid w:val="00A86D45"/>
    <w:rsid w:val="00A9238C"/>
    <w:rsid w:val="00A95950"/>
    <w:rsid w:val="00AA381A"/>
    <w:rsid w:val="00AA711B"/>
    <w:rsid w:val="00AB0DA6"/>
    <w:rsid w:val="00AB1365"/>
    <w:rsid w:val="00AB4838"/>
    <w:rsid w:val="00AD10D8"/>
    <w:rsid w:val="00AD29A4"/>
    <w:rsid w:val="00AD687F"/>
    <w:rsid w:val="00AE0148"/>
    <w:rsid w:val="00AE0506"/>
    <w:rsid w:val="00AE05B9"/>
    <w:rsid w:val="00AE40ED"/>
    <w:rsid w:val="00AE789A"/>
    <w:rsid w:val="00AF404F"/>
    <w:rsid w:val="00B01C54"/>
    <w:rsid w:val="00B03D24"/>
    <w:rsid w:val="00B22985"/>
    <w:rsid w:val="00B256DA"/>
    <w:rsid w:val="00B428AF"/>
    <w:rsid w:val="00B56B9D"/>
    <w:rsid w:val="00B602FC"/>
    <w:rsid w:val="00B627DF"/>
    <w:rsid w:val="00B70744"/>
    <w:rsid w:val="00B77095"/>
    <w:rsid w:val="00B80465"/>
    <w:rsid w:val="00B84107"/>
    <w:rsid w:val="00B8436E"/>
    <w:rsid w:val="00B86F0A"/>
    <w:rsid w:val="00BA1161"/>
    <w:rsid w:val="00BA150C"/>
    <w:rsid w:val="00BA6CC3"/>
    <w:rsid w:val="00BB181E"/>
    <w:rsid w:val="00BB2008"/>
    <w:rsid w:val="00BB5217"/>
    <w:rsid w:val="00BB6052"/>
    <w:rsid w:val="00BB65F1"/>
    <w:rsid w:val="00BB725A"/>
    <w:rsid w:val="00BC3DC6"/>
    <w:rsid w:val="00BC40CC"/>
    <w:rsid w:val="00BC6917"/>
    <w:rsid w:val="00BD2B82"/>
    <w:rsid w:val="00BD5176"/>
    <w:rsid w:val="00BE0803"/>
    <w:rsid w:val="00BF050B"/>
    <w:rsid w:val="00BF6019"/>
    <w:rsid w:val="00C011A2"/>
    <w:rsid w:val="00C053B2"/>
    <w:rsid w:val="00C104D8"/>
    <w:rsid w:val="00C13254"/>
    <w:rsid w:val="00C15E1A"/>
    <w:rsid w:val="00C24473"/>
    <w:rsid w:val="00C254FF"/>
    <w:rsid w:val="00C32CDC"/>
    <w:rsid w:val="00C34354"/>
    <w:rsid w:val="00C36FAC"/>
    <w:rsid w:val="00C42095"/>
    <w:rsid w:val="00C4581E"/>
    <w:rsid w:val="00C52644"/>
    <w:rsid w:val="00C5544F"/>
    <w:rsid w:val="00C55669"/>
    <w:rsid w:val="00C55D4D"/>
    <w:rsid w:val="00C574E1"/>
    <w:rsid w:val="00C701CE"/>
    <w:rsid w:val="00C76566"/>
    <w:rsid w:val="00C80530"/>
    <w:rsid w:val="00C816EC"/>
    <w:rsid w:val="00C83722"/>
    <w:rsid w:val="00CB45AE"/>
    <w:rsid w:val="00CB53D9"/>
    <w:rsid w:val="00CB60F2"/>
    <w:rsid w:val="00CB69BD"/>
    <w:rsid w:val="00CC17AA"/>
    <w:rsid w:val="00CC2D08"/>
    <w:rsid w:val="00CC71B3"/>
    <w:rsid w:val="00CD1D9E"/>
    <w:rsid w:val="00CE78B3"/>
    <w:rsid w:val="00CF4ED9"/>
    <w:rsid w:val="00CF5207"/>
    <w:rsid w:val="00CF5806"/>
    <w:rsid w:val="00CF5AE0"/>
    <w:rsid w:val="00D0064E"/>
    <w:rsid w:val="00D078DC"/>
    <w:rsid w:val="00D13916"/>
    <w:rsid w:val="00D211A6"/>
    <w:rsid w:val="00D25A61"/>
    <w:rsid w:val="00D31D42"/>
    <w:rsid w:val="00D322C6"/>
    <w:rsid w:val="00D32F51"/>
    <w:rsid w:val="00D36C2F"/>
    <w:rsid w:val="00D51108"/>
    <w:rsid w:val="00D56A3F"/>
    <w:rsid w:val="00D675F0"/>
    <w:rsid w:val="00D734B5"/>
    <w:rsid w:val="00D74BBC"/>
    <w:rsid w:val="00D80DCA"/>
    <w:rsid w:val="00D91E49"/>
    <w:rsid w:val="00DA005A"/>
    <w:rsid w:val="00DA07A4"/>
    <w:rsid w:val="00DB23D3"/>
    <w:rsid w:val="00DB7554"/>
    <w:rsid w:val="00DC41D1"/>
    <w:rsid w:val="00DD15AD"/>
    <w:rsid w:val="00DD187A"/>
    <w:rsid w:val="00DD3B5C"/>
    <w:rsid w:val="00DD7B98"/>
    <w:rsid w:val="00DE09D4"/>
    <w:rsid w:val="00DE201A"/>
    <w:rsid w:val="00DE34D5"/>
    <w:rsid w:val="00DF3C3D"/>
    <w:rsid w:val="00DF4EDD"/>
    <w:rsid w:val="00E018FE"/>
    <w:rsid w:val="00E139C6"/>
    <w:rsid w:val="00E152D3"/>
    <w:rsid w:val="00E26255"/>
    <w:rsid w:val="00E315F5"/>
    <w:rsid w:val="00E40C7D"/>
    <w:rsid w:val="00E47426"/>
    <w:rsid w:val="00E53AC4"/>
    <w:rsid w:val="00E53BA2"/>
    <w:rsid w:val="00E610DA"/>
    <w:rsid w:val="00E61BC8"/>
    <w:rsid w:val="00E65EE4"/>
    <w:rsid w:val="00E80D10"/>
    <w:rsid w:val="00E839D4"/>
    <w:rsid w:val="00E8565C"/>
    <w:rsid w:val="00E95A81"/>
    <w:rsid w:val="00E9650F"/>
    <w:rsid w:val="00EA6CDA"/>
    <w:rsid w:val="00EB1053"/>
    <w:rsid w:val="00EB5A56"/>
    <w:rsid w:val="00EB644E"/>
    <w:rsid w:val="00EC344E"/>
    <w:rsid w:val="00EC5A30"/>
    <w:rsid w:val="00ED077E"/>
    <w:rsid w:val="00ED4B7E"/>
    <w:rsid w:val="00EE1DA1"/>
    <w:rsid w:val="00EE7D68"/>
    <w:rsid w:val="00EF1F73"/>
    <w:rsid w:val="00F01270"/>
    <w:rsid w:val="00F05FAB"/>
    <w:rsid w:val="00F0623C"/>
    <w:rsid w:val="00F13418"/>
    <w:rsid w:val="00F20B47"/>
    <w:rsid w:val="00F30B79"/>
    <w:rsid w:val="00F45C9C"/>
    <w:rsid w:val="00F46AA7"/>
    <w:rsid w:val="00F526EB"/>
    <w:rsid w:val="00F54E13"/>
    <w:rsid w:val="00F61293"/>
    <w:rsid w:val="00F70052"/>
    <w:rsid w:val="00F75E01"/>
    <w:rsid w:val="00F77AB1"/>
    <w:rsid w:val="00F82FD2"/>
    <w:rsid w:val="00F833E7"/>
    <w:rsid w:val="00F85EA0"/>
    <w:rsid w:val="00F864E3"/>
    <w:rsid w:val="00F86BC6"/>
    <w:rsid w:val="00F92774"/>
    <w:rsid w:val="00F92C31"/>
    <w:rsid w:val="00F94F21"/>
    <w:rsid w:val="00F955C8"/>
    <w:rsid w:val="00FA0637"/>
    <w:rsid w:val="00FA2951"/>
    <w:rsid w:val="00FA5739"/>
    <w:rsid w:val="00FB2BC5"/>
    <w:rsid w:val="00FC07A7"/>
    <w:rsid w:val="00FC6548"/>
    <w:rsid w:val="00FC68FE"/>
    <w:rsid w:val="00FD34EC"/>
    <w:rsid w:val="00FD69CD"/>
    <w:rsid w:val="00FE04F8"/>
    <w:rsid w:val="00FE3455"/>
    <w:rsid w:val="00FE6183"/>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4:docId w14:val="1BA4CAB8"/>
  <w15:chartTrackingRefBased/>
  <w15:docId w15:val="{E0FE545A-714B-7841-B594-D3186E110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R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DD4"/>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4DD4"/>
    <w:pPr>
      <w:keepLines/>
      <w:spacing w:after="0" w:line="360" w:lineRule="auto"/>
      <w:ind w:left="720"/>
      <w:contextualSpacing/>
      <w:jc w:val="both"/>
    </w:pPr>
    <w:rPr>
      <w:rFonts w:ascii="Times New Roman" w:eastAsia="Times New Roman" w:hAnsi="Times New Roman" w:cs="Times New Roman"/>
      <w:color w:val="000000"/>
      <w:lang w:bidi="he-IL"/>
    </w:rPr>
  </w:style>
  <w:style w:type="table" w:styleId="TableGridLight">
    <w:name w:val="Grid Table Light"/>
    <w:basedOn w:val="TableNormal"/>
    <w:uiPriority w:val="40"/>
    <w:rsid w:val="00014DD4"/>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014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78</Words>
  <Characters>11276</Characters>
  <Application>Microsoft Office Word</Application>
  <DocSecurity>0</DocSecurity>
  <Lines>93</Lines>
  <Paragraphs>26</Paragraphs>
  <ScaleCrop>false</ScaleCrop>
  <Company/>
  <LinksUpToDate>false</LinksUpToDate>
  <CharactersWithSpaces>1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ian</dc:creator>
  <cp:keywords/>
  <dc:description/>
  <cp:lastModifiedBy>Octavian</cp:lastModifiedBy>
  <cp:revision>2</cp:revision>
  <dcterms:created xsi:type="dcterms:W3CDTF">2022-11-08T18:16:00Z</dcterms:created>
  <dcterms:modified xsi:type="dcterms:W3CDTF">2022-11-08T18:16:00Z</dcterms:modified>
</cp:coreProperties>
</file>